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386D47" w14:textId="26C69134" w:rsidR="00002D22" w:rsidRPr="00EC06C4" w:rsidRDefault="002254DC" w:rsidP="00456E4F">
      <w:pPr>
        <w:pStyle w:val="EndNoteBibliography"/>
        <w:rPr>
          <w:rFonts w:ascii="Times New Roman" w:hAnsi="Times New Roman" w:cs="Times New Roman"/>
          <w:b/>
          <w:bCs/>
          <w:szCs w:val="20"/>
        </w:rPr>
      </w:pPr>
      <w:bookmarkStart w:id="0" w:name="_Hlk201954677"/>
      <w:bookmarkStart w:id="1" w:name="_Hlk47251810"/>
      <w:r w:rsidRPr="002254DC">
        <w:rPr>
          <w:rFonts w:ascii="Times New Roman" w:hAnsi="Times New Roman" w:cs="Times New Roman"/>
          <w:b/>
          <w:bCs/>
          <w:szCs w:val="20"/>
        </w:rPr>
        <w:t>Supplementary Table 2. Multivariable Logistic Regression Analysis of Predictors for Achieving SALT75 (≥75% Relative Improvement from Baseline) at Week 36 in Baricitinib-Treated Patients</w:t>
      </w:r>
    </w:p>
    <w:bookmarkEnd w:id="0"/>
    <w:tbl>
      <w:tblPr>
        <w:tblW w:w="7311" w:type="dxa"/>
        <w:tblInd w:w="108" w:type="dxa"/>
        <w:tblLook w:val="0020" w:firstRow="1" w:lastRow="0" w:firstColumn="0" w:lastColumn="0" w:noHBand="0" w:noVBand="0"/>
      </w:tblPr>
      <w:tblGrid>
        <w:gridCol w:w="3720"/>
        <w:gridCol w:w="2035"/>
        <w:gridCol w:w="1556"/>
      </w:tblGrid>
      <w:tr w:rsidR="009D122D" w:rsidRPr="00A30B92" w14:paraId="14F06886" w14:textId="77777777" w:rsidTr="00E51D3C">
        <w:trPr>
          <w:trHeight w:val="57"/>
        </w:trPr>
        <w:tc>
          <w:tcPr>
            <w:tcW w:w="3720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C506E5" w14:textId="77777777" w:rsidR="009D122D" w:rsidRPr="00E51D3C" w:rsidRDefault="009D122D" w:rsidP="00A47C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1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4A17242" w14:textId="20C36B19" w:rsidR="009D122D" w:rsidRPr="00E51D3C" w:rsidRDefault="009D122D" w:rsidP="00411957">
            <w:pPr>
              <w:rPr>
                <w:rFonts w:ascii="Times New Roman" w:eastAsia="Arial,ＭＳ Ｐゴシック" w:hAnsi="Times New Roman" w:cs="Times New Roman"/>
                <w:sz w:val="20"/>
                <w:szCs w:val="20"/>
              </w:rPr>
            </w:pPr>
            <w:r w:rsidRPr="00E51D3C">
              <w:rPr>
                <w:rFonts w:ascii="Times New Roman" w:hAnsi="Times New Roman" w:cs="Times New Roman"/>
                <w:sz w:val="20"/>
                <w:szCs w:val="20"/>
              </w:rPr>
              <w:t>Adjusted model</w:t>
            </w:r>
          </w:p>
        </w:tc>
      </w:tr>
      <w:tr w:rsidR="009D122D" w:rsidRPr="00A30B92" w14:paraId="3564B578" w14:textId="77777777" w:rsidTr="00E51D3C">
        <w:trPr>
          <w:trHeight w:val="57"/>
        </w:trPr>
        <w:tc>
          <w:tcPr>
            <w:tcW w:w="3720" w:type="dxa"/>
            <w:vMerge/>
            <w:tcBorders>
              <w:bottom w:val="single" w:sz="12" w:space="0" w:color="auto"/>
            </w:tcBorders>
            <w:vAlign w:val="center"/>
          </w:tcPr>
          <w:p w14:paraId="65E68DD5" w14:textId="77777777" w:rsidR="009D122D" w:rsidRPr="00E51D3C" w:rsidRDefault="009D122D" w:rsidP="004119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7AAFEF" w14:textId="226B13F7" w:rsidR="009D122D" w:rsidRPr="00E51D3C" w:rsidRDefault="00456E4F" w:rsidP="00411957">
            <w:pPr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E51D3C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O</w:t>
            </w:r>
            <w:r w:rsidR="009D122D" w:rsidRPr="00E51D3C">
              <w:rPr>
                <w:rFonts w:ascii="Times New Roman" w:eastAsia="ＭＳ ゴシック" w:hAnsi="Times New Roman" w:cs="Times New Roman"/>
                <w:sz w:val="20"/>
                <w:szCs w:val="20"/>
              </w:rPr>
              <w:t>R (95%CI)</w:t>
            </w:r>
          </w:p>
        </w:tc>
        <w:tc>
          <w:tcPr>
            <w:tcW w:w="15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706812" w14:textId="1171C2B8" w:rsidR="009D122D" w:rsidRPr="00E51D3C" w:rsidRDefault="009D122D" w:rsidP="00411957">
            <w:pPr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E51D3C">
              <w:rPr>
                <w:rFonts w:ascii="Times New Roman" w:eastAsia="ＭＳ ゴシック" w:hAnsi="Times New Roman" w:cs="Times New Roman"/>
                <w:i/>
                <w:iCs/>
                <w:sz w:val="20"/>
                <w:szCs w:val="20"/>
              </w:rPr>
              <w:t>P</w:t>
            </w:r>
            <w:r w:rsidRPr="00E51D3C">
              <w:rPr>
                <w:rFonts w:ascii="Times New Roman" w:eastAsia="ＭＳ ゴシック" w:hAnsi="Times New Roman" w:cs="Times New Roman"/>
                <w:sz w:val="20"/>
                <w:szCs w:val="20"/>
              </w:rPr>
              <w:t xml:space="preserve"> value </w:t>
            </w:r>
          </w:p>
        </w:tc>
      </w:tr>
      <w:tr w:rsidR="009D122D" w:rsidRPr="0025367A" w14:paraId="7D244389" w14:textId="77777777" w:rsidTr="00E51D3C">
        <w:trPr>
          <w:trHeight w:val="567"/>
        </w:trPr>
        <w:tc>
          <w:tcPr>
            <w:tcW w:w="3720" w:type="dxa"/>
            <w:vAlign w:val="center"/>
          </w:tcPr>
          <w:p w14:paraId="4D492F2C" w14:textId="633EA127" w:rsidR="009D122D" w:rsidRPr="001C137F" w:rsidRDefault="00E51D3C" w:rsidP="009D122D">
            <w:pPr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1C137F">
              <w:rPr>
                <w:rFonts w:ascii="Times New Roman" w:eastAsia="ＭＳ ゴシック" w:hAnsi="Times New Roman" w:cs="Times New Roman"/>
                <w:sz w:val="20"/>
                <w:szCs w:val="20"/>
              </w:rPr>
              <w:t>Sex</w:t>
            </w:r>
            <w:r w:rsidRPr="001C137F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 xml:space="preserve"> </w:t>
            </w:r>
            <w:r w:rsidRPr="001C137F">
              <w:rPr>
                <w:rStyle w:val="afa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</w:t>
            </w:r>
            <w:r w:rsidR="002D6E06" w:rsidRPr="001C137F">
              <w:rPr>
                <w:rStyle w:val="afa"/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f</w:t>
            </w:r>
            <w:r w:rsidRPr="001C137F">
              <w:rPr>
                <w:rStyle w:val="afa"/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emale</w:t>
            </w:r>
            <w:r w:rsidRPr="001C137F">
              <w:rPr>
                <w:rStyle w:val="afa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2035" w:type="dxa"/>
            <w:vAlign w:val="center"/>
          </w:tcPr>
          <w:p w14:paraId="3D1E9442" w14:textId="32739286" w:rsidR="009D122D" w:rsidRPr="001C137F" w:rsidRDefault="00CF4D56" w:rsidP="009D122D">
            <w:pPr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1C137F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0.</w:t>
            </w:r>
            <w:r w:rsidR="00A80931" w:rsidRPr="001C137F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14</w:t>
            </w:r>
            <w:r w:rsidR="000457A1" w:rsidRPr="001C137F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 xml:space="preserve"> </w:t>
            </w:r>
            <w:r w:rsidR="009D122D" w:rsidRPr="001C137F">
              <w:rPr>
                <w:rFonts w:ascii="Times New Roman" w:eastAsia="ＭＳ ゴシック" w:hAnsi="Times New Roman" w:cs="Times New Roman"/>
                <w:sz w:val="20"/>
                <w:szCs w:val="20"/>
              </w:rPr>
              <w:t>(0.</w:t>
            </w:r>
            <w:r w:rsidR="00A80931" w:rsidRPr="001C137F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018</w:t>
            </w:r>
            <w:r w:rsidR="009D122D" w:rsidRPr="001C137F">
              <w:rPr>
                <w:rFonts w:ascii="Times New Roman" w:eastAsia="ＭＳ ゴシック" w:hAnsi="Times New Roman" w:cs="Times New Roman"/>
                <w:sz w:val="20"/>
                <w:szCs w:val="20"/>
              </w:rPr>
              <w:t xml:space="preserve"> to </w:t>
            </w:r>
            <w:r w:rsidR="00A80931" w:rsidRPr="001C137F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0.690</w:t>
            </w:r>
            <w:r w:rsidR="009D122D" w:rsidRPr="001C137F">
              <w:rPr>
                <w:rFonts w:ascii="Times New Roman" w:eastAsia="ＭＳ ゴシック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6" w:type="dxa"/>
            <w:vAlign w:val="center"/>
          </w:tcPr>
          <w:p w14:paraId="592A6F9B" w14:textId="3B0D8060" w:rsidR="009D122D" w:rsidRPr="001C137F" w:rsidRDefault="009D122D" w:rsidP="009D122D">
            <w:pPr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1C137F">
              <w:rPr>
                <w:rFonts w:ascii="Times New Roman" w:eastAsia="ＭＳ ゴシック" w:hAnsi="Times New Roman" w:cs="Times New Roman"/>
                <w:sz w:val="20"/>
                <w:szCs w:val="20"/>
              </w:rPr>
              <w:t>0.</w:t>
            </w:r>
            <w:r w:rsidR="00A80931" w:rsidRPr="001C137F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015</w:t>
            </w:r>
          </w:p>
        </w:tc>
      </w:tr>
      <w:tr w:rsidR="00E51D3C" w:rsidRPr="0025367A" w14:paraId="64CF18B0" w14:textId="77777777" w:rsidTr="00E51D3C">
        <w:trPr>
          <w:trHeight w:val="567"/>
        </w:trPr>
        <w:tc>
          <w:tcPr>
            <w:tcW w:w="3720" w:type="dxa"/>
            <w:vAlign w:val="center"/>
          </w:tcPr>
          <w:p w14:paraId="62FB441B" w14:textId="2DB49167" w:rsidR="00DA0F27" w:rsidRPr="001C137F" w:rsidRDefault="00DA0F27" w:rsidP="00E51D3C">
            <w:pPr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1C137F">
              <w:rPr>
                <w:rFonts w:ascii="Times New Roman" w:hAnsi="Times New Roman" w:cs="Times New Roman"/>
                <w:sz w:val="20"/>
                <w:szCs w:val="20"/>
              </w:rPr>
              <w:t>Time from initial onset of AA to treatment initiation</w:t>
            </w:r>
            <w:r w:rsidRPr="001C137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1C137F">
              <w:rPr>
                <w:rStyle w:val="afa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&lt; 2 years</w:t>
            </w:r>
          </w:p>
        </w:tc>
        <w:tc>
          <w:tcPr>
            <w:tcW w:w="2035" w:type="dxa"/>
            <w:vAlign w:val="center"/>
          </w:tcPr>
          <w:p w14:paraId="7CC01A17" w14:textId="2034655E" w:rsidR="00E51D3C" w:rsidRPr="001C137F" w:rsidRDefault="000457A1" w:rsidP="00E51D3C">
            <w:pPr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1C137F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0.</w:t>
            </w:r>
            <w:r w:rsidR="00CF4D56" w:rsidRPr="001C137F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2</w:t>
            </w:r>
            <w:r w:rsidR="00A80931" w:rsidRPr="001C137F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3</w:t>
            </w:r>
            <w:r w:rsidRPr="001C137F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 xml:space="preserve"> (0.</w:t>
            </w:r>
            <w:r w:rsidR="00CF4D56" w:rsidRPr="001C137F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0</w:t>
            </w:r>
            <w:r w:rsidR="00A80931" w:rsidRPr="001C137F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11</w:t>
            </w:r>
            <w:r w:rsidRPr="001C137F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 xml:space="preserve"> to </w:t>
            </w:r>
            <w:r w:rsidR="00CF4D56" w:rsidRPr="001C137F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1.</w:t>
            </w:r>
            <w:r w:rsidR="00A80931" w:rsidRPr="001C137F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496</w:t>
            </w:r>
            <w:r w:rsidRPr="001C137F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56" w:type="dxa"/>
            <w:vAlign w:val="center"/>
          </w:tcPr>
          <w:p w14:paraId="70B5CF80" w14:textId="2C199F7E" w:rsidR="00E51D3C" w:rsidRPr="001C137F" w:rsidRDefault="00E51D3C" w:rsidP="00E51D3C">
            <w:pPr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1C137F">
              <w:rPr>
                <w:rFonts w:ascii="Times New Roman" w:eastAsia="ＭＳ ゴシック" w:hAnsi="Times New Roman" w:cs="Times New Roman"/>
                <w:sz w:val="20"/>
                <w:szCs w:val="20"/>
              </w:rPr>
              <w:t>0.</w:t>
            </w:r>
            <w:r w:rsidR="00A80931" w:rsidRPr="001C137F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133</w:t>
            </w:r>
          </w:p>
        </w:tc>
      </w:tr>
      <w:tr w:rsidR="00E51D3C" w:rsidRPr="0025367A" w14:paraId="315E41B6" w14:textId="77777777" w:rsidTr="00E51D3C">
        <w:trPr>
          <w:trHeight w:val="567"/>
        </w:trPr>
        <w:tc>
          <w:tcPr>
            <w:tcW w:w="3720" w:type="dxa"/>
            <w:vAlign w:val="center"/>
          </w:tcPr>
          <w:p w14:paraId="60DFE1EB" w14:textId="50248EE1" w:rsidR="00E51D3C" w:rsidRPr="001C137F" w:rsidRDefault="00E51D3C" w:rsidP="00E51D3C">
            <w:pPr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1C137F">
              <w:rPr>
                <w:rFonts w:ascii="Times New Roman" w:eastAsia="ＭＳ ゴシック" w:hAnsi="Times New Roman" w:cs="Times New Roman"/>
                <w:sz w:val="20"/>
                <w:szCs w:val="20"/>
              </w:rPr>
              <w:t>Baseline</w:t>
            </w:r>
            <w:r w:rsidR="00DA0F27" w:rsidRPr="001C137F">
              <w:rPr>
                <w:rStyle w:val="afa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1C137F">
              <w:rPr>
                <w:rFonts w:ascii="Times New Roman" w:eastAsia="ＭＳ ゴシック" w:hAnsi="Times New Roman" w:cs="Times New Roman"/>
                <w:sz w:val="20"/>
                <w:szCs w:val="20"/>
              </w:rPr>
              <w:t>SALT</w:t>
            </w:r>
            <w:r w:rsidR="00DA0F27" w:rsidRPr="001C137F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 xml:space="preserve"> score</w:t>
            </w:r>
            <w:r w:rsidRPr="001C137F">
              <w:rPr>
                <w:rFonts w:ascii="Times New Roman" w:eastAsia="ＭＳ ゴシック" w:hAnsi="Times New Roman" w:cs="Times New Roman"/>
                <w:sz w:val="20"/>
                <w:szCs w:val="20"/>
              </w:rPr>
              <w:t xml:space="preserve"> </w:t>
            </w:r>
            <w:r w:rsidR="002D6E06" w:rsidRPr="001C137F">
              <w:rPr>
                <w:rStyle w:val="afa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&lt;</w:t>
            </w:r>
            <w:r w:rsidR="00DA0F27" w:rsidRPr="001C137F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9</w:t>
            </w:r>
            <w:r w:rsidR="00AE6B1B" w:rsidRPr="001C137F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2035" w:type="dxa"/>
            <w:vAlign w:val="center"/>
          </w:tcPr>
          <w:p w14:paraId="07EAEECF" w14:textId="6747873A" w:rsidR="00E51D3C" w:rsidRPr="001C137F" w:rsidRDefault="00B8588A" w:rsidP="00E51D3C">
            <w:pPr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0.21</w:t>
            </w:r>
            <w:r w:rsidR="00DA0F27" w:rsidRPr="001C137F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 xml:space="preserve"> (0.0</w:t>
            </w:r>
            <w:r w:rsidR="00A80931" w:rsidRPr="001C137F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49</w:t>
            </w:r>
            <w:r w:rsidR="00DA0F27" w:rsidRPr="001C137F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 xml:space="preserve"> to </w:t>
            </w:r>
            <w:r w:rsidR="00185B2D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1</w:t>
            </w:r>
            <w:r w:rsidR="00EF5141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.390</w:t>
            </w:r>
            <w:r w:rsidR="000457A1" w:rsidRPr="001C137F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56" w:type="dxa"/>
            <w:vAlign w:val="center"/>
          </w:tcPr>
          <w:p w14:paraId="5AD82708" w14:textId="3E1BBC59" w:rsidR="00E51D3C" w:rsidRPr="001C137F" w:rsidRDefault="00E51D3C" w:rsidP="00E51D3C">
            <w:pPr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1C137F">
              <w:rPr>
                <w:rFonts w:ascii="Times New Roman" w:eastAsia="ＭＳ ゴシック" w:hAnsi="Times New Roman" w:cs="Times New Roman"/>
                <w:sz w:val="20"/>
                <w:szCs w:val="20"/>
              </w:rPr>
              <w:t>0.</w:t>
            </w:r>
            <w:r w:rsidRPr="001C137F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0</w:t>
            </w:r>
            <w:r w:rsidR="00A80931" w:rsidRPr="001C137F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04</w:t>
            </w:r>
          </w:p>
        </w:tc>
      </w:tr>
      <w:tr w:rsidR="00E51D3C" w:rsidRPr="0025367A" w14:paraId="2895636F" w14:textId="77777777" w:rsidTr="00E51D3C">
        <w:trPr>
          <w:trHeight w:val="567"/>
        </w:trPr>
        <w:tc>
          <w:tcPr>
            <w:tcW w:w="3720" w:type="dxa"/>
            <w:vAlign w:val="center"/>
          </w:tcPr>
          <w:p w14:paraId="607F4D17" w14:textId="1362271E" w:rsidR="002D6E06" w:rsidRPr="001C137F" w:rsidRDefault="002D6E06" w:rsidP="00E51D3C">
            <w:pPr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1C137F">
              <w:rPr>
                <w:rFonts w:ascii="Times New Roman" w:eastAsia="ＭＳ ゴシック" w:hAnsi="Times New Roman" w:cs="Times New Roman"/>
                <w:sz w:val="20"/>
                <w:szCs w:val="20"/>
              </w:rPr>
              <w:t>Complete eyebrow loss at baseline</w:t>
            </w:r>
          </w:p>
          <w:p w14:paraId="6758A45C" w14:textId="005015FD" w:rsidR="00E51D3C" w:rsidRPr="001C137F" w:rsidRDefault="002D6E06" w:rsidP="00E51D3C">
            <w:pPr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1C137F">
              <w:rPr>
                <w:rFonts w:ascii="Times New Roman" w:eastAsia="ＭＳ ゴシック" w:hAnsi="Times New Roman" w:cs="Times New Roman"/>
                <w:sz w:val="20"/>
                <w:szCs w:val="20"/>
              </w:rPr>
              <w:t>(</w:t>
            </w:r>
            <w:proofErr w:type="spellStart"/>
            <w:r w:rsidRPr="001C137F">
              <w:rPr>
                <w:rFonts w:ascii="Times New Roman" w:eastAsia="ＭＳ ゴシック" w:hAnsi="Times New Roman" w:cs="Times New Roman"/>
                <w:sz w:val="20"/>
                <w:szCs w:val="20"/>
              </w:rPr>
              <w:t>ClinRO</w:t>
            </w:r>
            <w:proofErr w:type="spellEnd"/>
            <w:r w:rsidRPr="001C137F">
              <w:rPr>
                <w:rFonts w:ascii="Times New Roman" w:eastAsia="ＭＳ ゴシック" w:hAnsi="Times New Roman" w:cs="Times New Roman"/>
                <w:sz w:val="20"/>
                <w:szCs w:val="20"/>
              </w:rPr>
              <w:t xml:space="preserve"> eyebrow score = 3)</w:t>
            </w:r>
          </w:p>
        </w:tc>
        <w:tc>
          <w:tcPr>
            <w:tcW w:w="2035" w:type="dxa"/>
            <w:vAlign w:val="center"/>
          </w:tcPr>
          <w:p w14:paraId="12311CF2" w14:textId="0F0583B5" w:rsidR="00E51D3C" w:rsidRPr="001C137F" w:rsidRDefault="00DA0F27" w:rsidP="00E51D3C">
            <w:pPr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1C137F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0.</w:t>
            </w:r>
            <w:r w:rsidR="009C7EEB" w:rsidRPr="001C137F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10</w:t>
            </w:r>
            <w:r w:rsidR="000457A1" w:rsidRPr="001C137F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 xml:space="preserve"> (0.0</w:t>
            </w:r>
            <w:r w:rsidR="009C7EEB" w:rsidRPr="001C137F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12</w:t>
            </w:r>
            <w:r w:rsidR="000457A1" w:rsidRPr="001C137F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 xml:space="preserve"> to </w:t>
            </w:r>
            <w:r w:rsidR="009C7EEB" w:rsidRPr="001C137F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0.498</w:t>
            </w:r>
            <w:r w:rsidR="000457A1" w:rsidRPr="001C137F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56" w:type="dxa"/>
            <w:vAlign w:val="center"/>
          </w:tcPr>
          <w:p w14:paraId="01301BD4" w14:textId="6DBC87D9" w:rsidR="00E51D3C" w:rsidRPr="001C137F" w:rsidRDefault="00E51D3C" w:rsidP="00E51D3C">
            <w:pPr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1C137F">
              <w:rPr>
                <w:rFonts w:ascii="Times New Roman" w:eastAsia="ＭＳ ゴシック" w:hAnsi="Times New Roman" w:cs="Times New Roman"/>
                <w:sz w:val="20"/>
                <w:szCs w:val="20"/>
              </w:rPr>
              <w:t>0.0</w:t>
            </w:r>
            <w:r w:rsidR="009C7EEB" w:rsidRPr="001C137F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05</w:t>
            </w:r>
          </w:p>
        </w:tc>
      </w:tr>
      <w:tr w:rsidR="00E51D3C" w:rsidRPr="0025367A" w14:paraId="0F5CFB7D" w14:textId="77777777" w:rsidTr="00E51D3C">
        <w:trPr>
          <w:trHeight w:val="567"/>
        </w:trPr>
        <w:tc>
          <w:tcPr>
            <w:tcW w:w="3720" w:type="dxa"/>
            <w:vAlign w:val="center"/>
          </w:tcPr>
          <w:p w14:paraId="19C7965C" w14:textId="31A3A6C8" w:rsidR="002D6E06" w:rsidRDefault="002D6E06" w:rsidP="00E51D3C">
            <w:pPr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2D6E06">
              <w:rPr>
                <w:rFonts w:ascii="Times New Roman" w:eastAsia="ＭＳ ゴシック" w:hAnsi="Times New Roman" w:cs="Times New Roman"/>
                <w:sz w:val="20"/>
                <w:szCs w:val="20"/>
              </w:rPr>
              <w:t>Complete eyelash loss at baseline</w:t>
            </w:r>
          </w:p>
          <w:p w14:paraId="29717B60" w14:textId="6183D678" w:rsidR="00E51D3C" w:rsidRPr="00E51D3C" w:rsidRDefault="002D6E06" w:rsidP="00E51D3C">
            <w:pPr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2D6E06">
              <w:rPr>
                <w:rFonts w:ascii="Times New Roman" w:eastAsia="ＭＳ ゴシック" w:hAnsi="Times New Roman" w:cs="Times New Roman"/>
                <w:sz w:val="20"/>
                <w:szCs w:val="20"/>
              </w:rPr>
              <w:t>(</w:t>
            </w:r>
            <w:proofErr w:type="spellStart"/>
            <w:r w:rsidRPr="002D6E06">
              <w:rPr>
                <w:rFonts w:ascii="Times New Roman" w:eastAsia="ＭＳ ゴシック" w:hAnsi="Times New Roman" w:cs="Times New Roman"/>
                <w:sz w:val="20"/>
                <w:szCs w:val="20"/>
              </w:rPr>
              <w:t>ClinRO</w:t>
            </w:r>
            <w:proofErr w:type="spellEnd"/>
            <w:r w:rsidRPr="002D6E06">
              <w:rPr>
                <w:rFonts w:ascii="Times New Roman" w:eastAsia="ＭＳ ゴシック" w:hAnsi="Times New Roman" w:cs="Times New Roman"/>
                <w:sz w:val="20"/>
                <w:szCs w:val="20"/>
              </w:rPr>
              <w:t xml:space="preserve"> eyelash score = 3)</w:t>
            </w:r>
          </w:p>
        </w:tc>
        <w:tc>
          <w:tcPr>
            <w:tcW w:w="2035" w:type="dxa"/>
            <w:vAlign w:val="center"/>
          </w:tcPr>
          <w:p w14:paraId="0F1D6909" w14:textId="3A9C2D39" w:rsidR="00E51D3C" w:rsidRPr="00E51D3C" w:rsidRDefault="00E51D3C" w:rsidP="00E51D3C">
            <w:pPr>
              <w:rPr>
                <w:rFonts w:ascii="Times New Roman" w:eastAsia="ＭＳ ゴシック" w:hAnsi="Times New Roman" w:cs="Times New Roman"/>
                <w:kern w:val="2"/>
                <w:sz w:val="20"/>
                <w:szCs w:val="20"/>
              </w:rPr>
            </w:pPr>
            <w:r w:rsidRPr="00E51D3C">
              <w:rPr>
                <w:rFonts w:ascii="Times New Roman" w:eastAsia="ＭＳ ゴシック" w:hAnsi="Times New Roman" w:cs="Times New Roman"/>
                <w:sz w:val="20"/>
                <w:szCs w:val="20"/>
              </w:rPr>
              <w:t>0.</w:t>
            </w:r>
            <w:r w:rsidR="009C7EEB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2</w:t>
            </w:r>
            <w:r w:rsidR="00C103FC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7</w:t>
            </w:r>
            <w:r w:rsidRPr="00E51D3C">
              <w:rPr>
                <w:rFonts w:ascii="Times New Roman" w:eastAsia="ＭＳ ゴシック" w:hAnsi="Times New Roman" w:cs="Times New Roman"/>
                <w:sz w:val="20"/>
                <w:szCs w:val="20"/>
              </w:rPr>
              <w:t xml:space="preserve"> (0.</w:t>
            </w:r>
            <w:r w:rsidR="009C7EEB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052</w:t>
            </w:r>
            <w:r w:rsidRPr="00E51D3C">
              <w:rPr>
                <w:rFonts w:ascii="Times New Roman" w:eastAsia="ＭＳ ゴシック" w:hAnsi="Times New Roman" w:cs="Times New Roman"/>
                <w:sz w:val="20"/>
                <w:szCs w:val="20"/>
              </w:rPr>
              <w:t xml:space="preserve"> to 1.</w:t>
            </w:r>
            <w:r w:rsidR="009C7EEB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268</w:t>
            </w:r>
            <w:r w:rsidRPr="00E51D3C">
              <w:rPr>
                <w:rFonts w:ascii="Times New Roman" w:eastAsia="ＭＳ ゴシック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6" w:type="dxa"/>
            <w:vAlign w:val="center"/>
          </w:tcPr>
          <w:p w14:paraId="765329D6" w14:textId="3D02E111" w:rsidR="00E51D3C" w:rsidRPr="00E51D3C" w:rsidRDefault="00E51D3C" w:rsidP="00E51D3C">
            <w:pPr>
              <w:rPr>
                <w:rFonts w:ascii="Times New Roman" w:eastAsia="ＭＳ ゴシック" w:hAnsi="Times New Roman" w:cs="Times New Roman"/>
                <w:kern w:val="2"/>
                <w:sz w:val="20"/>
                <w:szCs w:val="20"/>
              </w:rPr>
            </w:pPr>
            <w:r w:rsidRPr="00E51D3C">
              <w:rPr>
                <w:rFonts w:ascii="Times New Roman" w:eastAsia="ＭＳ ゴシック" w:hAnsi="Times New Roman" w:cs="Times New Roman"/>
                <w:sz w:val="20"/>
                <w:szCs w:val="20"/>
              </w:rPr>
              <w:t>0.</w:t>
            </w:r>
            <w:r w:rsidR="00C103FC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2</w:t>
            </w:r>
            <w:r w:rsidR="009C7EEB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67</w:t>
            </w:r>
          </w:p>
        </w:tc>
      </w:tr>
      <w:tr w:rsidR="000457A1" w:rsidRPr="00EF7A33" w14:paraId="04BCEA14" w14:textId="77777777" w:rsidTr="00E51D3C">
        <w:trPr>
          <w:trHeight w:val="567"/>
        </w:trPr>
        <w:tc>
          <w:tcPr>
            <w:tcW w:w="3720" w:type="dxa"/>
            <w:tcBorders>
              <w:bottom w:val="single" w:sz="12" w:space="0" w:color="auto"/>
            </w:tcBorders>
            <w:vAlign w:val="center"/>
          </w:tcPr>
          <w:p w14:paraId="0B7367DB" w14:textId="789D8445" w:rsidR="000457A1" w:rsidRPr="00E51D3C" w:rsidRDefault="000457A1" w:rsidP="000457A1">
            <w:pPr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075D27">
              <w:rPr>
                <w:rFonts w:ascii="Times New Roman" w:hAnsi="Times New Roman" w:cs="Times New Roman"/>
                <w:sz w:val="20"/>
                <w:szCs w:val="20"/>
              </w:rPr>
              <w:t xml:space="preserve">History of </w:t>
            </w:r>
            <w:r w:rsidR="002D6E06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243076">
              <w:rPr>
                <w:rFonts w:ascii="Times New Roman" w:hAnsi="Times New Roman" w:cs="Times New Roman"/>
                <w:sz w:val="20"/>
                <w:szCs w:val="20"/>
              </w:rPr>
              <w:t xml:space="preserve">ntravenous </w:t>
            </w:r>
            <w:r w:rsidR="002D6E06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243076">
              <w:rPr>
                <w:rFonts w:ascii="Times New Roman" w:hAnsi="Times New Roman" w:cs="Times New Roman"/>
                <w:sz w:val="20"/>
                <w:szCs w:val="20"/>
              </w:rPr>
              <w:t xml:space="preserve">orticosteroid </w:t>
            </w:r>
            <w:r w:rsidR="002D6E06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243076">
              <w:rPr>
                <w:rFonts w:ascii="Times New Roman" w:hAnsi="Times New Roman" w:cs="Times New Roman"/>
                <w:sz w:val="20"/>
                <w:szCs w:val="20"/>
              </w:rPr>
              <w:t xml:space="preserve">ulse </w:t>
            </w:r>
            <w:r w:rsidR="002D6E06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243076">
              <w:rPr>
                <w:rFonts w:ascii="Times New Roman" w:hAnsi="Times New Roman" w:cs="Times New Roman"/>
                <w:sz w:val="20"/>
                <w:szCs w:val="20"/>
              </w:rPr>
              <w:t>herapy</w:t>
            </w:r>
          </w:p>
        </w:tc>
        <w:tc>
          <w:tcPr>
            <w:tcW w:w="2035" w:type="dxa"/>
            <w:tcBorders>
              <w:bottom w:val="single" w:sz="12" w:space="0" w:color="auto"/>
            </w:tcBorders>
            <w:vAlign w:val="center"/>
          </w:tcPr>
          <w:p w14:paraId="6D2A4F5E" w14:textId="05E7E1C7" w:rsidR="000457A1" w:rsidRPr="00E51D3C" w:rsidRDefault="000457A1" w:rsidP="000457A1">
            <w:pPr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E51D3C">
              <w:rPr>
                <w:rFonts w:ascii="Times New Roman" w:eastAsia="ＭＳ ゴシック" w:hAnsi="Times New Roman" w:cs="Times New Roman"/>
                <w:sz w:val="20"/>
                <w:szCs w:val="20"/>
              </w:rPr>
              <w:t>0.</w:t>
            </w:r>
            <w:r w:rsidR="009C7EEB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26</w:t>
            </w:r>
            <w:r w:rsidRPr="00E51D3C">
              <w:rPr>
                <w:rFonts w:ascii="Times New Roman" w:eastAsia="ＭＳ ゴシック" w:hAnsi="Times New Roman" w:cs="Times New Roman"/>
                <w:sz w:val="20"/>
                <w:szCs w:val="20"/>
              </w:rPr>
              <w:t xml:space="preserve"> (0.</w:t>
            </w:r>
            <w:r w:rsidR="009C7EEB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013</w:t>
            </w:r>
            <w:r w:rsidRPr="00E51D3C">
              <w:rPr>
                <w:rFonts w:ascii="Times New Roman" w:eastAsia="ＭＳ ゴシック" w:hAnsi="Times New Roman" w:cs="Times New Roman"/>
                <w:sz w:val="20"/>
                <w:szCs w:val="20"/>
              </w:rPr>
              <w:t xml:space="preserve"> to </w:t>
            </w:r>
            <w:r w:rsidR="009C7EEB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1.775</w:t>
            </w:r>
            <w:r w:rsidRPr="00E51D3C">
              <w:rPr>
                <w:rFonts w:ascii="Times New Roman" w:eastAsia="ＭＳ ゴシック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6" w:type="dxa"/>
            <w:tcBorders>
              <w:bottom w:val="single" w:sz="12" w:space="0" w:color="auto"/>
            </w:tcBorders>
            <w:vAlign w:val="center"/>
          </w:tcPr>
          <w:p w14:paraId="0B33C562" w14:textId="2783E1AE" w:rsidR="000457A1" w:rsidRPr="00E51D3C" w:rsidRDefault="000457A1" w:rsidP="000457A1">
            <w:pPr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E51D3C">
              <w:rPr>
                <w:rFonts w:ascii="Times New Roman" w:eastAsia="ＭＳ ゴシック" w:hAnsi="Times New Roman" w:cs="Times New Roman"/>
                <w:sz w:val="20"/>
                <w:szCs w:val="20"/>
              </w:rPr>
              <w:t>0.</w:t>
            </w:r>
            <w:r w:rsidR="009C7EEB">
              <w:rPr>
                <w:rFonts w:ascii="Times New Roman" w:eastAsia="ＭＳ ゴシック" w:hAnsi="Times New Roman" w:cs="Times New Roman" w:hint="eastAsia"/>
                <w:sz w:val="20"/>
                <w:szCs w:val="20"/>
              </w:rPr>
              <w:t>188</w:t>
            </w:r>
          </w:p>
        </w:tc>
      </w:tr>
    </w:tbl>
    <w:bookmarkEnd w:id="1"/>
    <w:p w14:paraId="1D222C08" w14:textId="3F97FC5C" w:rsidR="00456E4F" w:rsidRDefault="00456E4F" w:rsidP="00C81832">
      <w:pPr>
        <w:tabs>
          <w:tab w:val="left" w:pos="142"/>
        </w:tabs>
        <w:adjustRightInd w:val="0"/>
        <w:snapToGrid w:val="0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  <w:r w:rsidRPr="00456E4F">
        <w:rPr>
          <w:rFonts w:ascii="Times New Roman" w:eastAsiaTheme="minorEastAsia" w:hAnsi="Times New Roman" w:cs="Times New Roman"/>
          <w:color w:val="000000"/>
          <w:sz w:val="20"/>
          <w:szCs w:val="20"/>
        </w:rPr>
        <w:t xml:space="preserve">Abbreviations: OR, odds ratio; CI, confidence interval; </w:t>
      </w:r>
      <w:r w:rsidR="00C81832" w:rsidRPr="00C81832">
        <w:rPr>
          <w:rFonts w:ascii="Times New Roman" w:eastAsiaTheme="minorEastAsia" w:hAnsi="Times New Roman" w:cs="Times New Roman"/>
          <w:color w:val="000000"/>
          <w:sz w:val="20"/>
          <w:szCs w:val="20"/>
        </w:rPr>
        <w:t xml:space="preserve">AA, alopecia areata; SALT, </w:t>
      </w:r>
      <w:r w:rsidR="00C81832">
        <w:rPr>
          <w:rFonts w:ascii="Times New Roman" w:eastAsiaTheme="minorEastAsia" w:hAnsi="Times New Roman" w:cs="Times New Roman" w:hint="eastAsia"/>
          <w:color w:val="000000"/>
          <w:sz w:val="20"/>
          <w:szCs w:val="20"/>
        </w:rPr>
        <w:t>s</w:t>
      </w:r>
      <w:r w:rsidR="00C81832" w:rsidRPr="00C81832">
        <w:rPr>
          <w:rFonts w:ascii="Times New Roman" w:eastAsiaTheme="minorEastAsia" w:hAnsi="Times New Roman" w:cs="Times New Roman"/>
          <w:color w:val="000000"/>
          <w:sz w:val="20"/>
          <w:szCs w:val="20"/>
        </w:rPr>
        <w:t xml:space="preserve">everity of </w:t>
      </w:r>
      <w:r w:rsidR="00C81832">
        <w:rPr>
          <w:rFonts w:ascii="Times New Roman" w:eastAsiaTheme="minorEastAsia" w:hAnsi="Times New Roman" w:cs="Times New Roman" w:hint="eastAsia"/>
          <w:color w:val="000000"/>
          <w:sz w:val="20"/>
          <w:szCs w:val="20"/>
        </w:rPr>
        <w:t>a</w:t>
      </w:r>
      <w:r w:rsidR="00C81832" w:rsidRPr="00C81832">
        <w:rPr>
          <w:rFonts w:ascii="Times New Roman" w:eastAsiaTheme="minorEastAsia" w:hAnsi="Times New Roman" w:cs="Times New Roman"/>
          <w:color w:val="000000"/>
          <w:sz w:val="20"/>
          <w:szCs w:val="20"/>
        </w:rPr>
        <w:t xml:space="preserve">lopecia </w:t>
      </w:r>
      <w:r w:rsidR="00C81832">
        <w:rPr>
          <w:rFonts w:ascii="Times New Roman" w:eastAsiaTheme="minorEastAsia" w:hAnsi="Times New Roman" w:cs="Times New Roman" w:hint="eastAsia"/>
          <w:color w:val="000000"/>
          <w:sz w:val="20"/>
          <w:szCs w:val="20"/>
        </w:rPr>
        <w:t>t</w:t>
      </w:r>
      <w:r w:rsidR="00C81832" w:rsidRPr="00C81832">
        <w:rPr>
          <w:rFonts w:ascii="Times New Roman" w:eastAsiaTheme="minorEastAsia" w:hAnsi="Times New Roman" w:cs="Times New Roman"/>
          <w:color w:val="000000"/>
          <w:sz w:val="20"/>
          <w:szCs w:val="20"/>
        </w:rPr>
        <w:t xml:space="preserve">ool; </w:t>
      </w:r>
      <w:proofErr w:type="spellStart"/>
      <w:r w:rsidR="00C81832" w:rsidRPr="00C81832">
        <w:rPr>
          <w:rFonts w:ascii="Times New Roman" w:eastAsiaTheme="minorEastAsia" w:hAnsi="Times New Roman" w:cs="Times New Roman"/>
          <w:color w:val="000000"/>
          <w:sz w:val="20"/>
          <w:szCs w:val="20"/>
        </w:rPr>
        <w:t>ClinRO</w:t>
      </w:r>
      <w:proofErr w:type="spellEnd"/>
      <w:r w:rsidR="00C81832" w:rsidRPr="00C81832">
        <w:rPr>
          <w:rFonts w:ascii="Times New Roman" w:eastAsiaTheme="minorEastAsia" w:hAnsi="Times New Roman" w:cs="Times New Roman"/>
          <w:color w:val="000000"/>
          <w:sz w:val="20"/>
          <w:szCs w:val="20"/>
        </w:rPr>
        <w:t xml:space="preserve">, </w:t>
      </w:r>
      <w:r w:rsidR="00C81832">
        <w:rPr>
          <w:rFonts w:ascii="Times New Roman" w:eastAsiaTheme="minorEastAsia" w:hAnsi="Times New Roman" w:cs="Times New Roman" w:hint="eastAsia"/>
          <w:color w:val="000000"/>
          <w:sz w:val="20"/>
          <w:szCs w:val="20"/>
        </w:rPr>
        <w:t>c</w:t>
      </w:r>
      <w:r w:rsidR="00C81832" w:rsidRPr="00C81832">
        <w:rPr>
          <w:rFonts w:ascii="Times New Roman" w:eastAsiaTheme="minorEastAsia" w:hAnsi="Times New Roman" w:cs="Times New Roman"/>
          <w:color w:val="000000"/>
          <w:sz w:val="20"/>
          <w:szCs w:val="20"/>
        </w:rPr>
        <w:t>linician-</w:t>
      </w:r>
      <w:r w:rsidR="00C81832">
        <w:rPr>
          <w:rFonts w:ascii="Times New Roman" w:eastAsiaTheme="minorEastAsia" w:hAnsi="Times New Roman" w:cs="Times New Roman" w:hint="eastAsia"/>
          <w:color w:val="000000"/>
          <w:sz w:val="20"/>
          <w:szCs w:val="20"/>
        </w:rPr>
        <w:t>r</w:t>
      </w:r>
      <w:r w:rsidR="00C81832" w:rsidRPr="00C81832">
        <w:rPr>
          <w:rFonts w:ascii="Times New Roman" w:eastAsiaTheme="minorEastAsia" w:hAnsi="Times New Roman" w:cs="Times New Roman"/>
          <w:color w:val="000000"/>
          <w:sz w:val="20"/>
          <w:szCs w:val="20"/>
        </w:rPr>
        <w:t xml:space="preserve">eported </w:t>
      </w:r>
      <w:r w:rsidR="00C81832">
        <w:rPr>
          <w:rFonts w:ascii="Times New Roman" w:eastAsiaTheme="minorEastAsia" w:hAnsi="Times New Roman" w:cs="Times New Roman" w:hint="eastAsia"/>
          <w:color w:val="000000"/>
          <w:sz w:val="20"/>
          <w:szCs w:val="20"/>
        </w:rPr>
        <w:t>o</w:t>
      </w:r>
      <w:r w:rsidR="00C81832" w:rsidRPr="00C81832">
        <w:rPr>
          <w:rFonts w:ascii="Times New Roman" w:eastAsiaTheme="minorEastAsia" w:hAnsi="Times New Roman" w:cs="Times New Roman"/>
          <w:color w:val="000000"/>
          <w:sz w:val="20"/>
          <w:szCs w:val="20"/>
        </w:rPr>
        <w:t>utcome.</w:t>
      </w:r>
    </w:p>
    <w:p w14:paraId="28645502" w14:textId="1075B638" w:rsidR="002D6E06" w:rsidRPr="00887793" w:rsidRDefault="002D6E06" w:rsidP="00C81832">
      <w:pPr>
        <w:tabs>
          <w:tab w:val="left" w:pos="142"/>
        </w:tabs>
        <w:adjustRightInd w:val="0"/>
        <w:snapToGrid w:val="0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  <w:r w:rsidRPr="002D6E06">
        <w:rPr>
          <w:rFonts w:ascii="Times New Roman" w:eastAsiaTheme="minorEastAsia" w:hAnsi="Times New Roman" w:cs="Times New Roman"/>
          <w:color w:val="000000"/>
          <w:sz w:val="20"/>
          <w:szCs w:val="20"/>
        </w:rPr>
        <w:t xml:space="preserve">Odds ratios &lt;1 indicate a higher likelihood of achieving a SALT </w:t>
      </w:r>
      <w:r w:rsidR="008F4B44">
        <w:rPr>
          <w:rFonts w:ascii="Times New Roman" w:eastAsiaTheme="minorEastAsia" w:hAnsi="Times New Roman" w:cs="Times New Roman" w:hint="eastAsia"/>
          <w:color w:val="000000"/>
          <w:sz w:val="20"/>
          <w:szCs w:val="20"/>
        </w:rPr>
        <w:t xml:space="preserve">75 </w:t>
      </w:r>
      <w:r w:rsidR="00D65A28">
        <w:rPr>
          <w:rFonts w:ascii="Times New Roman" w:eastAsiaTheme="minorEastAsia" w:hAnsi="Times New Roman" w:cs="Times New Roman" w:hint="eastAsia"/>
          <w:color w:val="000000"/>
          <w:sz w:val="20"/>
          <w:szCs w:val="20"/>
        </w:rPr>
        <w:t>endpoint (relative improvement)</w:t>
      </w:r>
      <w:r w:rsidRPr="002D6E06">
        <w:rPr>
          <w:rFonts w:ascii="Times New Roman" w:eastAsiaTheme="minorEastAsia" w:hAnsi="Times New Roman" w:cs="Times New Roman"/>
          <w:color w:val="000000"/>
          <w:sz w:val="20"/>
          <w:szCs w:val="20"/>
        </w:rPr>
        <w:t>.</w:t>
      </w:r>
    </w:p>
    <w:sectPr w:rsidR="002D6E06" w:rsidRPr="00887793" w:rsidSect="00EF5901">
      <w:headerReference w:type="default" r:id="rId8"/>
      <w:pgSz w:w="16840" w:h="11900" w:orient="landscape" w:code="9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B0A505" w14:textId="77777777" w:rsidR="00112972" w:rsidRDefault="00112972" w:rsidP="00111B06">
      <w:r>
        <w:separator/>
      </w:r>
    </w:p>
  </w:endnote>
  <w:endnote w:type="continuationSeparator" w:id="0">
    <w:p w14:paraId="40E46E78" w14:textId="77777777" w:rsidR="00112972" w:rsidRDefault="00112972" w:rsidP="00111B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,ＭＳ Ｐゴシック">
    <w:altName w:val="ＭＳ 明朝"/>
    <w:panose1 w:val="00000000000000000000"/>
    <w:charset w:val="80"/>
    <w:family w:val="roman"/>
    <w:notTrueType/>
    <w:pitch w:val="default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979464" w14:textId="77777777" w:rsidR="00112972" w:rsidRDefault="00112972" w:rsidP="00111B06">
      <w:r>
        <w:separator/>
      </w:r>
    </w:p>
  </w:footnote>
  <w:footnote w:type="continuationSeparator" w:id="0">
    <w:p w14:paraId="0E271634" w14:textId="77777777" w:rsidR="00112972" w:rsidRDefault="00112972" w:rsidP="00111B0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0F93AD" w14:textId="0A2899C5" w:rsidR="00F8344F" w:rsidRPr="00111B06" w:rsidRDefault="00F8344F" w:rsidP="00111B06">
    <w:pPr>
      <w:pStyle w:val="a3"/>
      <w:jc w:val="right"/>
      <w:rPr>
        <w:rFonts w:ascii="Arial" w:hAnsi="Arial" w:cs="Arial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47ED2"/>
    <w:multiLevelType w:val="hybridMultilevel"/>
    <w:tmpl w:val="2FE0FBA2"/>
    <w:lvl w:ilvl="0" w:tplc="85DE3C1C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03F30D9"/>
    <w:multiLevelType w:val="multilevel"/>
    <w:tmpl w:val="59BE478C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1512D83"/>
    <w:multiLevelType w:val="hybridMultilevel"/>
    <w:tmpl w:val="907C616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0553B19"/>
    <w:multiLevelType w:val="hybridMultilevel"/>
    <w:tmpl w:val="5C36DD42"/>
    <w:lvl w:ilvl="0" w:tplc="9FAAB72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5AD462B"/>
    <w:multiLevelType w:val="multilevel"/>
    <w:tmpl w:val="28C682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5E509AC"/>
    <w:multiLevelType w:val="hybridMultilevel"/>
    <w:tmpl w:val="9F6C6DFA"/>
    <w:lvl w:ilvl="0" w:tplc="274AA70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2C156CDF"/>
    <w:multiLevelType w:val="hybridMultilevel"/>
    <w:tmpl w:val="5C9E93BC"/>
    <w:lvl w:ilvl="0" w:tplc="D2C0865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7C77F58"/>
    <w:multiLevelType w:val="multilevel"/>
    <w:tmpl w:val="6310CF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EC04290"/>
    <w:multiLevelType w:val="multilevel"/>
    <w:tmpl w:val="9F527D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167774F"/>
    <w:multiLevelType w:val="hybridMultilevel"/>
    <w:tmpl w:val="CB4A8DB2"/>
    <w:lvl w:ilvl="0" w:tplc="46E678A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639F0655"/>
    <w:multiLevelType w:val="hybridMultilevel"/>
    <w:tmpl w:val="3CA610C4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66910686"/>
    <w:multiLevelType w:val="multilevel"/>
    <w:tmpl w:val="259C42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※"/>
      <w:lvlJc w:val="left"/>
      <w:pPr>
        <w:ind w:left="1440" w:hanging="360"/>
      </w:pPr>
      <w:rPr>
        <w:rFonts w:ascii="游明朝" w:eastAsia="游明朝" w:hAnsi="游明朝" w:cs="Arial" w:hint="eastAsia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D4707F3"/>
    <w:multiLevelType w:val="hybridMultilevel"/>
    <w:tmpl w:val="6C069E24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05737880">
    <w:abstractNumId w:val="0"/>
  </w:num>
  <w:num w:numId="2" w16cid:durableId="2011322751">
    <w:abstractNumId w:val="12"/>
  </w:num>
  <w:num w:numId="3" w16cid:durableId="518008462">
    <w:abstractNumId w:val="10"/>
  </w:num>
  <w:num w:numId="4" w16cid:durableId="648167474">
    <w:abstractNumId w:val="1"/>
  </w:num>
  <w:num w:numId="5" w16cid:durableId="1006245006">
    <w:abstractNumId w:val="9"/>
  </w:num>
  <w:num w:numId="6" w16cid:durableId="1669402135">
    <w:abstractNumId w:val="2"/>
  </w:num>
  <w:num w:numId="7" w16cid:durableId="1761216272">
    <w:abstractNumId w:val="5"/>
  </w:num>
  <w:num w:numId="8" w16cid:durableId="2088648031">
    <w:abstractNumId w:val="8"/>
  </w:num>
  <w:num w:numId="9" w16cid:durableId="945817807">
    <w:abstractNumId w:val="3"/>
  </w:num>
  <w:num w:numId="10" w16cid:durableId="1642660961">
    <w:abstractNumId w:val="4"/>
  </w:num>
  <w:num w:numId="11" w16cid:durableId="1468814587">
    <w:abstractNumId w:val="11"/>
  </w:num>
  <w:num w:numId="12" w16cid:durableId="55324139">
    <w:abstractNumId w:val="7"/>
  </w:num>
  <w:num w:numId="13" w16cid:durableId="73567060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YwAQIDM0sjSyMDYyUdpeDU4uLM/DyQAiPzWgCaoW+cLQAAAA=="/>
  </w:docVars>
  <w:rsids>
    <w:rsidRoot w:val="00111B06"/>
    <w:rsid w:val="00001A27"/>
    <w:rsid w:val="00002D22"/>
    <w:rsid w:val="0000671A"/>
    <w:rsid w:val="00006FA8"/>
    <w:rsid w:val="000074AA"/>
    <w:rsid w:val="00011529"/>
    <w:rsid w:val="000126F2"/>
    <w:rsid w:val="000134C0"/>
    <w:rsid w:val="0002052E"/>
    <w:rsid w:val="00021DE9"/>
    <w:rsid w:val="000239AC"/>
    <w:rsid w:val="00023AFE"/>
    <w:rsid w:val="00024697"/>
    <w:rsid w:val="000266D7"/>
    <w:rsid w:val="00032FDA"/>
    <w:rsid w:val="00036B2B"/>
    <w:rsid w:val="00036B68"/>
    <w:rsid w:val="000447C5"/>
    <w:rsid w:val="00045336"/>
    <w:rsid w:val="000457A1"/>
    <w:rsid w:val="00045E45"/>
    <w:rsid w:val="00045ED5"/>
    <w:rsid w:val="00053CF4"/>
    <w:rsid w:val="00061332"/>
    <w:rsid w:val="00061C8E"/>
    <w:rsid w:val="000624CB"/>
    <w:rsid w:val="0006321C"/>
    <w:rsid w:val="00064C7F"/>
    <w:rsid w:val="00066DBD"/>
    <w:rsid w:val="00066F0A"/>
    <w:rsid w:val="000712D2"/>
    <w:rsid w:val="00071670"/>
    <w:rsid w:val="00071EFD"/>
    <w:rsid w:val="0007273C"/>
    <w:rsid w:val="00075D11"/>
    <w:rsid w:val="00075EC6"/>
    <w:rsid w:val="000766BF"/>
    <w:rsid w:val="00080406"/>
    <w:rsid w:val="0009174C"/>
    <w:rsid w:val="00091F76"/>
    <w:rsid w:val="00092321"/>
    <w:rsid w:val="00094DCE"/>
    <w:rsid w:val="00095B60"/>
    <w:rsid w:val="00097249"/>
    <w:rsid w:val="000A196A"/>
    <w:rsid w:val="000A7525"/>
    <w:rsid w:val="000B181C"/>
    <w:rsid w:val="000B1CC0"/>
    <w:rsid w:val="000B2698"/>
    <w:rsid w:val="000B27ED"/>
    <w:rsid w:val="000B2863"/>
    <w:rsid w:val="000B3236"/>
    <w:rsid w:val="000B40D4"/>
    <w:rsid w:val="000B612D"/>
    <w:rsid w:val="000B7F12"/>
    <w:rsid w:val="000C0B86"/>
    <w:rsid w:val="000C1398"/>
    <w:rsid w:val="000C366C"/>
    <w:rsid w:val="000C44A7"/>
    <w:rsid w:val="000C6867"/>
    <w:rsid w:val="000D210D"/>
    <w:rsid w:val="000D2F7C"/>
    <w:rsid w:val="000D4198"/>
    <w:rsid w:val="000E111D"/>
    <w:rsid w:val="000E2C8F"/>
    <w:rsid w:val="000E3EE4"/>
    <w:rsid w:val="000E5459"/>
    <w:rsid w:val="000E5E2D"/>
    <w:rsid w:val="000E7B58"/>
    <w:rsid w:val="000F1B0F"/>
    <w:rsid w:val="000F4551"/>
    <w:rsid w:val="00100759"/>
    <w:rsid w:val="00102081"/>
    <w:rsid w:val="001020D8"/>
    <w:rsid w:val="001040EE"/>
    <w:rsid w:val="00105EAF"/>
    <w:rsid w:val="00106191"/>
    <w:rsid w:val="00106F83"/>
    <w:rsid w:val="00107802"/>
    <w:rsid w:val="00111B06"/>
    <w:rsid w:val="00112972"/>
    <w:rsid w:val="00114DED"/>
    <w:rsid w:val="00116304"/>
    <w:rsid w:val="00116C48"/>
    <w:rsid w:val="00123089"/>
    <w:rsid w:val="00126407"/>
    <w:rsid w:val="00131ED8"/>
    <w:rsid w:val="00132437"/>
    <w:rsid w:val="00133392"/>
    <w:rsid w:val="00133CA6"/>
    <w:rsid w:val="00137C08"/>
    <w:rsid w:val="00142981"/>
    <w:rsid w:val="00142A70"/>
    <w:rsid w:val="001442C3"/>
    <w:rsid w:val="00151741"/>
    <w:rsid w:val="001521EA"/>
    <w:rsid w:val="00152314"/>
    <w:rsid w:val="00152927"/>
    <w:rsid w:val="00152A34"/>
    <w:rsid w:val="00152AD0"/>
    <w:rsid w:val="001532DE"/>
    <w:rsid w:val="00154065"/>
    <w:rsid w:val="001541BA"/>
    <w:rsid w:val="001559AA"/>
    <w:rsid w:val="00160A47"/>
    <w:rsid w:val="00161B53"/>
    <w:rsid w:val="00163CE3"/>
    <w:rsid w:val="00164CFD"/>
    <w:rsid w:val="00165518"/>
    <w:rsid w:val="001679F8"/>
    <w:rsid w:val="00167AED"/>
    <w:rsid w:val="00174F80"/>
    <w:rsid w:val="00174FEE"/>
    <w:rsid w:val="00182846"/>
    <w:rsid w:val="00185B2D"/>
    <w:rsid w:val="00185B7B"/>
    <w:rsid w:val="00190F3B"/>
    <w:rsid w:val="001926D1"/>
    <w:rsid w:val="001A26BA"/>
    <w:rsid w:val="001A5B37"/>
    <w:rsid w:val="001A73F2"/>
    <w:rsid w:val="001B5FFF"/>
    <w:rsid w:val="001C137F"/>
    <w:rsid w:val="001C27C0"/>
    <w:rsid w:val="001C5B5D"/>
    <w:rsid w:val="001D2FE8"/>
    <w:rsid w:val="001E278A"/>
    <w:rsid w:val="001E5724"/>
    <w:rsid w:val="001E5F2F"/>
    <w:rsid w:val="001E6F4C"/>
    <w:rsid w:val="001F2FB5"/>
    <w:rsid w:val="001F4E9F"/>
    <w:rsid w:val="00204F95"/>
    <w:rsid w:val="0020758B"/>
    <w:rsid w:val="0021096B"/>
    <w:rsid w:val="00210F5B"/>
    <w:rsid w:val="002110BB"/>
    <w:rsid w:val="00212ED1"/>
    <w:rsid w:val="002207D5"/>
    <w:rsid w:val="00220DB2"/>
    <w:rsid w:val="00222406"/>
    <w:rsid w:val="00222510"/>
    <w:rsid w:val="002254DC"/>
    <w:rsid w:val="0022784D"/>
    <w:rsid w:val="002300EF"/>
    <w:rsid w:val="00230646"/>
    <w:rsid w:val="00233407"/>
    <w:rsid w:val="00235F42"/>
    <w:rsid w:val="0023719D"/>
    <w:rsid w:val="00241773"/>
    <w:rsid w:val="0024348B"/>
    <w:rsid w:val="00251F5D"/>
    <w:rsid w:val="0025367A"/>
    <w:rsid w:val="00256683"/>
    <w:rsid w:val="002626F4"/>
    <w:rsid w:val="00263065"/>
    <w:rsid w:val="0026329E"/>
    <w:rsid w:val="00265EF2"/>
    <w:rsid w:val="00267B80"/>
    <w:rsid w:val="00271654"/>
    <w:rsid w:val="002733AE"/>
    <w:rsid w:val="00276347"/>
    <w:rsid w:val="00280987"/>
    <w:rsid w:val="00282A20"/>
    <w:rsid w:val="002907EE"/>
    <w:rsid w:val="002952C4"/>
    <w:rsid w:val="002960B4"/>
    <w:rsid w:val="00296AA9"/>
    <w:rsid w:val="00296D80"/>
    <w:rsid w:val="002A1DF0"/>
    <w:rsid w:val="002A213C"/>
    <w:rsid w:val="002A4817"/>
    <w:rsid w:val="002B2C10"/>
    <w:rsid w:val="002B3445"/>
    <w:rsid w:val="002B5F9D"/>
    <w:rsid w:val="002B76DD"/>
    <w:rsid w:val="002B7F5B"/>
    <w:rsid w:val="002C09B0"/>
    <w:rsid w:val="002C0C9B"/>
    <w:rsid w:val="002C2BA1"/>
    <w:rsid w:val="002C2CC7"/>
    <w:rsid w:val="002C44B5"/>
    <w:rsid w:val="002D2DD5"/>
    <w:rsid w:val="002D625E"/>
    <w:rsid w:val="002D6E06"/>
    <w:rsid w:val="002E3049"/>
    <w:rsid w:val="002E4012"/>
    <w:rsid w:val="002E4ACC"/>
    <w:rsid w:val="002F0052"/>
    <w:rsid w:val="002F05A4"/>
    <w:rsid w:val="002F42B7"/>
    <w:rsid w:val="002F4720"/>
    <w:rsid w:val="002F4B12"/>
    <w:rsid w:val="002F5303"/>
    <w:rsid w:val="0030018E"/>
    <w:rsid w:val="003037E3"/>
    <w:rsid w:val="00306648"/>
    <w:rsid w:val="00317082"/>
    <w:rsid w:val="00317525"/>
    <w:rsid w:val="0031785F"/>
    <w:rsid w:val="00320A8C"/>
    <w:rsid w:val="00320E26"/>
    <w:rsid w:val="003217C1"/>
    <w:rsid w:val="003228C4"/>
    <w:rsid w:val="0032603E"/>
    <w:rsid w:val="00327E39"/>
    <w:rsid w:val="003303C3"/>
    <w:rsid w:val="00334035"/>
    <w:rsid w:val="00340166"/>
    <w:rsid w:val="003403FB"/>
    <w:rsid w:val="0034360C"/>
    <w:rsid w:val="00347FFA"/>
    <w:rsid w:val="003516BD"/>
    <w:rsid w:val="00354F36"/>
    <w:rsid w:val="00356A87"/>
    <w:rsid w:val="0035738A"/>
    <w:rsid w:val="00357C81"/>
    <w:rsid w:val="003610F6"/>
    <w:rsid w:val="0036265B"/>
    <w:rsid w:val="00363055"/>
    <w:rsid w:val="00363882"/>
    <w:rsid w:val="003647E5"/>
    <w:rsid w:val="00365040"/>
    <w:rsid w:val="00372BE8"/>
    <w:rsid w:val="003731A3"/>
    <w:rsid w:val="00375ECE"/>
    <w:rsid w:val="003816A6"/>
    <w:rsid w:val="003829FF"/>
    <w:rsid w:val="00391AE5"/>
    <w:rsid w:val="0039469C"/>
    <w:rsid w:val="003947F7"/>
    <w:rsid w:val="00395F3E"/>
    <w:rsid w:val="00397245"/>
    <w:rsid w:val="003A0D28"/>
    <w:rsid w:val="003A4E4A"/>
    <w:rsid w:val="003A5833"/>
    <w:rsid w:val="003A6268"/>
    <w:rsid w:val="003A6757"/>
    <w:rsid w:val="003B0C18"/>
    <w:rsid w:val="003B3084"/>
    <w:rsid w:val="003B4B52"/>
    <w:rsid w:val="003B67F5"/>
    <w:rsid w:val="003C4039"/>
    <w:rsid w:val="003C4354"/>
    <w:rsid w:val="003D0E43"/>
    <w:rsid w:val="003D2CB7"/>
    <w:rsid w:val="003D32D6"/>
    <w:rsid w:val="003D4213"/>
    <w:rsid w:val="003D4D90"/>
    <w:rsid w:val="003D5A38"/>
    <w:rsid w:val="003D7C48"/>
    <w:rsid w:val="003E0A2E"/>
    <w:rsid w:val="003E402C"/>
    <w:rsid w:val="003E6F82"/>
    <w:rsid w:val="003F163D"/>
    <w:rsid w:val="003F2183"/>
    <w:rsid w:val="003F23AD"/>
    <w:rsid w:val="003F6986"/>
    <w:rsid w:val="0040075E"/>
    <w:rsid w:val="00402968"/>
    <w:rsid w:val="00402F8B"/>
    <w:rsid w:val="0040400C"/>
    <w:rsid w:val="0040459B"/>
    <w:rsid w:val="00406244"/>
    <w:rsid w:val="00407D6F"/>
    <w:rsid w:val="00411957"/>
    <w:rsid w:val="00411CB3"/>
    <w:rsid w:val="0041474F"/>
    <w:rsid w:val="00417D03"/>
    <w:rsid w:val="00424936"/>
    <w:rsid w:val="00424967"/>
    <w:rsid w:val="00427171"/>
    <w:rsid w:val="00435D24"/>
    <w:rsid w:val="00436672"/>
    <w:rsid w:val="004417E9"/>
    <w:rsid w:val="00444960"/>
    <w:rsid w:val="00445E18"/>
    <w:rsid w:val="00445EED"/>
    <w:rsid w:val="0044614E"/>
    <w:rsid w:val="00450667"/>
    <w:rsid w:val="004516DC"/>
    <w:rsid w:val="004554E2"/>
    <w:rsid w:val="00456CA2"/>
    <w:rsid w:val="00456E4F"/>
    <w:rsid w:val="00460A9A"/>
    <w:rsid w:val="0046138A"/>
    <w:rsid w:val="00462551"/>
    <w:rsid w:val="00462717"/>
    <w:rsid w:val="0046693C"/>
    <w:rsid w:val="00470723"/>
    <w:rsid w:val="0047081B"/>
    <w:rsid w:val="0047185A"/>
    <w:rsid w:val="00473343"/>
    <w:rsid w:val="0047573E"/>
    <w:rsid w:val="00475BBA"/>
    <w:rsid w:val="00476A94"/>
    <w:rsid w:val="00477025"/>
    <w:rsid w:val="00477B85"/>
    <w:rsid w:val="004829F3"/>
    <w:rsid w:val="00483B8A"/>
    <w:rsid w:val="00487524"/>
    <w:rsid w:val="004921F7"/>
    <w:rsid w:val="00493C5E"/>
    <w:rsid w:val="00494CAF"/>
    <w:rsid w:val="0049518D"/>
    <w:rsid w:val="00496285"/>
    <w:rsid w:val="00496F1B"/>
    <w:rsid w:val="004A046D"/>
    <w:rsid w:val="004A0D81"/>
    <w:rsid w:val="004A17F8"/>
    <w:rsid w:val="004A3804"/>
    <w:rsid w:val="004A3BAD"/>
    <w:rsid w:val="004A4C0D"/>
    <w:rsid w:val="004A6A24"/>
    <w:rsid w:val="004A7995"/>
    <w:rsid w:val="004B0191"/>
    <w:rsid w:val="004B0491"/>
    <w:rsid w:val="004B19D5"/>
    <w:rsid w:val="004B1A0D"/>
    <w:rsid w:val="004B7E0D"/>
    <w:rsid w:val="004C3BB8"/>
    <w:rsid w:val="004C5BE3"/>
    <w:rsid w:val="004D104E"/>
    <w:rsid w:val="004D5043"/>
    <w:rsid w:val="004D638C"/>
    <w:rsid w:val="004D72BD"/>
    <w:rsid w:val="004E28FA"/>
    <w:rsid w:val="004E2F65"/>
    <w:rsid w:val="004E4134"/>
    <w:rsid w:val="004E71AD"/>
    <w:rsid w:val="004F3778"/>
    <w:rsid w:val="004F383E"/>
    <w:rsid w:val="00500F41"/>
    <w:rsid w:val="00501162"/>
    <w:rsid w:val="005018BC"/>
    <w:rsid w:val="005136EC"/>
    <w:rsid w:val="00521589"/>
    <w:rsid w:val="00521D2F"/>
    <w:rsid w:val="00522071"/>
    <w:rsid w:val="00522A91"/>
    <w:rsid w:val="005230D6"/>
    <w:rsid w:val="005305BB"/>
    <w:rsid w:val="005319CD"/>
    <w:rsid w:val="005362B9"/>
    <w:rsid w:val="00543726"/>
    <w:rsid w:val="005443A4"/>
    <w:rsid w:val="005450BC"/>
    <w:rsid w:val="005452FC"/>
    <w:rsid w:val="00547830"/>
    <w:rsid w:val="0055021B"/>
    <w:rsid w:val="0055064D"/>
    <w:rsid w:val="00550985"/>
    <w:rsid w:val="005527A4"/>
    <w:rsid w:val="005536F9"/>
    <w:rsid w:val="00553A57"/>
    <w:rsid w:val="00556864"/>
    <w:rsid w:val="0055738C"/>
    <w:rsid w:val="00557626"/>
    <w:rsid w:val="00563150"/>
    <w:rsid w:val="0056373F"/>
    <w:rsid w:val="00564515"/>
    <w:rsid w:val="0056730A"/>
    <w:rsid w:val="00570ED3"/>
    <w:rsid w:val="005733E5"/>
    <w:rsid w:val="00573BD3"/>
    <w:rsid w:val="00583EFD"/>
    <w:rsid w:val="0058509B"/>
    <w:rsid w:val="00585872"/>
    <w:rsid w:val="00585F63"/>
    <w:rsid w:val="005905DF"/>
    <w:rsid w:val="0059638C"/>
    <w:rsid w:val="005A446B"/>
    <w:rsid w:val="005A5775"/>
    <w:rsid w:val="005A7E5E"/>
    <w:rsid w:val="005B7569"/>
    <w:rsid w:val="005C013D"/>
    <w:rsid w:val="005C1FD4"/>
    <w:rsid w:val="005C4048"/>
    <w:rsid w:val="005C4AF3"/>
    <w:rsid w:val="005C6E4B"/>
    <w:rsid w:val="005C734C"/>
    <w:rsid w:val="005D3E41"/>
    <w:rsid w:val="005E0B24"/>
    <w:rsid w:val="005E1FC3"/>
    <w:rsid w:val="005E2ACE"/>
    <w:rsid w:val="005E2B23"/>
    <w:rsid w:val="005E68D6"/>
    <w:rsid w:val="005E6EDC"/>
    <w:rsid w:val="005F4C28"/>
    <w:rsid w:val="005F4F98"/>
    <w:rsid w:val="005F5501"/>
    <w:rsid w:val="005F6298"/>
    <w:rsid w:val="00601D48"/>
    <w:rsid w:val="00602470"/>
    <w:rsid w:val="0060455B"/>
    <w:rsid w:val="00604620"/>
    <w:rsid w:val="00605030"/>
    <w:rsid w:val="00606A31"/>
    <w:rsid w:val="0060719A"/>
    <w:rsid w:val="00610635"/>
    <w:rsid w:val="00612D12"/>
    <w:rsid w:val="006152E4"/>
    <w:rsid w:val="00620DE8"/>
    <w:rsid w:val="00621BAA"/>
    <w:rsid w:val="00622A33"/>
    <w:rsid w:val="0062358C"/>
    <w:rsid w:val="0062661D"/>
    <w:rsid w:val="00631F92"/>
    <w:rsid w:val="00633AAD"/>
    <w:rsid w:val="006376DA"/>
    <w:rsid w:val="0064396D"/>
    <w:rsid w:val="00645873"/>
    <w:rsid w:val="0065103D"/>
    <w:rsid w:val="00651110"/>
    <w:rsid w:val="006512E1"/>
    <w:rsid w:val="006513D3"/>
    <w:rsid w:val="0065442E"/>
    <w:rsid w:val="00655745"/>
    <w:rsid w:val="006571F2"/>
    <w:rsid w:val="00660F8D"/>
    <w:rsid w:val="00662E1D"/>
    <w:rsid w:val="00670FDA"/>
    <w:rsid w:val="00672FD1"/>
    <w:rsid w:val="00675209"/>
    <w:rsid w:val="00677B42"/>
    <w:rsid w:val="00680607"/>
    <w:rsid w:val="00682663"/>
    <w:rsid w:val="00682DFC"/>
    <w:rsid w:val="00685E11"/>
    <w:rsid w:val="0068622E"/>
    <w:rsid w:val="00686E37"/>
    <w:rsid w:val="00686F89"/>
    <w:rsid w:val="00687EA7"/>
    <w:rsid w:val="0069076B"/>
    <w:rsid w:val="00691CB5"/>
    <w:rsid w:val="0069393B"/>
    <w:rsid w:val="00694F20"/>
    <w:rsid w:val="006953FD"/>
    <w:rsid w:val="00697378"/>
    <w:rsid w:val="006A3680"/>
    <w:rsid w:val="006A6D99"/>
    <w:rsid w:val="006B1F2E"/>
    <w:rsid w:val="006B4CAE"/>
    <w:rsid w:val="006B6FE0"/>
    <w:rsid w:val="006C0BB0"/>
    <w:rsid w:val="006C5101"/>
    <w:rsid w:val="006C5748"/>
    <w:rsid w:val="006C6358"/>
    <w:rsid w:val="006D169C"/>
    <w:rsid w:val="006D66EC"/>
    <w:rsid w:val="006D6B07"/>
    <w:rsid w:val="006F2067"/>
    <w:rsid w:val="00704FAB"/>
    <w:rsid w:val="00707DA3"/>
    <w:rsid w:val="0071128C"/>
    <w:rsid w:val="00711382"/>
    <w:rsid w:val="0071295C"/>
    <w:rsid w:val="007139F8"/>
    <w:rsid w:val="007158A8"/>
    <w:rsid w:val="00717B15"/>
    <w:rsid w:val="00723FBE"/>
    <w:rsid w:val="007275FA"/>
    <w:rsid w:val="00727764"/>
    <w:rsid w:val="00730FEC"/>
    <w:rsid w:val="00732477"/>
    <w:rsid w:val="00732783"/>
    <w:rsid w:val="00733405"/>
    <w:rsid w:val="00733C8B"/>
    <w:rsid w:val="0073710C"/>
    <w:rsid w:val="0073734E"/>
    <w:rsid w:val="007460BC"/>
    <w:rsid w:val="00747A91"/>
    <w:rsid w:val="00750073"/>
    <w:rsid w:val="0075180A"/>
    <w:rsid w:val="007544B2"/>
    <w:rsid w:val="0075479B"/>
    <w:rsid w:val="0075578C"/>
    <w:rsid w:val="0075605B"/>
    <w:rsid w:val="00757236"/>
    <w:rsid w:val="007606C4"/>
    <w:rsid w:val="0076226F"/>
    <w:rsid w:val="00763193"/>
    <w:rsid w:val="00765E81"/>
    <w:rsid w:val="0076783F"/>
    <w:rsid w:val="007730E8"/>
    <w:rsid w:val="0077588B"/>
    <w:rsid w:val="0078020B"/>
    <w:rsid w:val="0078244D"/>
    <w:rsid w:val="0078629F"/>
    <w:rsid w:val="007862DA"/>
    <w:rsid w:val="007A2903"/>
    <w:rsid w:val="007A4204"/>
    <w:rsid w:val="007A4796"/>
    <w:rsid w:val="007A6240"/>
    <w:rsid w:val="007A6792"/>
    <w:rsid w:val="007A72F2"/>
    <w:rsid w:val="007A74C4"/>
    <w:rsid w:val="007A7B2F"/>
    <w:rsid w:val="007B045D"/>
    <w:rsid w:val="007B662A"/>
    <w:rsid w:val="007B6CFB"/>
    <w:rsid w:val="007C2821"/>
    <w:rsid w:val="007C2929"/>
    <w:rsid w:val="007C32D4"/>
    <w:rsid w:val="007C3352"/>
    <w:rsid w:val="007D0081"/>
    <w:rsid w:val="007D1F21"/>
    <w:rsid w:val="007D3027"/>
    <w:rsid w:val="007D479A"/>
    <w:rsid w:val="007D4DAC"/>
    <w:rsid w:val="007D5F4A"/>
    <w:rsid w:val="007E0188"/>
    <w:rsid w:val="007E3C43"/>
    <w:rsid w:val="007E479D"/>
    <w:rsid w:val="007E5974"/>
    <w:rsid w:val="007F5DE3"/>
    <w:rsid w:val="007F7218"/>
    <w:rsid w:val="007F7A85"/>
    <w:rsid w:val="00805645"/>
    <w:rsid w:val="008078AB"/>
    <w:rsid w:val="00811821"/>
    <w:rsid w:val="0081386C"/>
    <w:rsid w:val="00813B9E"/>
    <w:rsid w:val="00813CE0"/>
    <w:rsid w:val="00821029"/>
    <w:rsid w:val="008213A2"/>
    <w:rsid w:val="00821580"/>
    <w:rsid w:val="008251C2"/>
    <w:rsid w:val="00827007"/>
    <w:rsid w:val="0082722D"/>
    <w:rsid w:val="00827F43"/>
    <w:rsid w:val="008311F6"/>
    <w:rsid w:val="0083148A"/>
    <w:rsid w:val="00834226"/>
    <w:rsid w:val="00835624"/>
    <w:rsid w:val="0084011E"/>
    <w:rsid w:val="00840EF5"/>
    <w:rsid w:val="00846950"/>
    <w:rsid w:val="00847FE4"/>
    <w:rsid w:val="00852277"/>
    <w:rsid w:val="00854D9D"/>
    <w:rsid w:val="00861602"/>
    <w:rsid w:val="00861C52"/>
    <w:rsid w:val="00863871"/>
    <w:rsid w:val="00867671"/>
    <w:rsid w:val="008714E9"/>
    <w:rsid w:val="008736C1"/>
    <w:rsid w:val="008754F8"/>
    <w:rsid w:val="00875C57"/>
    <w:rsid w:val="008824C3"/>
    <w:rsid w:val="0088291A"/>
    <w:rsid w:val="00882C89"/>
    <w:rsid w:val="008861D5"/>
    <w:rsid w:val="008875C0"/>
    <w:rsid w:val="00887793"/>
    <w:rsid w:val="00887FCE"/>
    <w:rsid w:val="00890707"/>
    <w:rsid w:val="0089084B"/>
    <w:rsid w:val="00890DF1"/>
    <w:rsid w:val="00891B9B"/>
    <w:rsid w:val="00892ADA"/>
    <w:rsid w:val="00894FAB"/>
    <w:rsid w:val="008A1D7D"/>
    <w:rsid w:val="008A38AD"/>
    <w:rsid w:val="008A4E3D"/>
    <w:rsid w:val="008A5025"/>
    <w:rsid w:val="008A5172"/>
    <w:rsid w:val="008A5409"/>
    <w:rsid w:val="008A59CB"/>
    <w:rsid w:val="008A6CAC"/>
    <w:rsid w:val="008B3715"/>
    <w:rsid w:val="008B3989"/>
    <w:rsid w:val="008B529D"/>
    <w:rsid w:val="008B5C56"/>
    <w:rsid w:val="008C0A8B"/>
    <w:rsid w:val="008C1331"/>
    <w:rsid w:val="008C26D4"/>
    <w:rsid w:val="008C74E4"/>
    <w:rsid w:val="008C776F"/>
    <w:rsid w:val="008D32AF"/>
    <w:rsid w:val="008D4A98"/>
    <w:rsid w:val="008D5D36"/>
    <w:rsid w:val="008D6624"/>
    <w:rsid w:val="008E2A86"/>
    <w:rsid w:val="008E5125"/>
    <w:rsid w:val="008E5171"/>
    <w:rsid w:val="008E576D"/>
    <w:rsid w:val="008E608A"/>
    <w:rsid w:val="008E75AE"/>
    <w:rsid w:val="008F155C"/>
    <w:rsid w:val="008F4B44"/>
    <w:rsid w:val="008F64F5"/>
    <w:rsid w:val="008F699C"/>
    <w:rsid w:val="008F7ADD"/>
    <w:rsid w:val="00900B11"/>
    <w:rsid w:val="009023B3"/>
    <w:rsid w:val="00904496"/>
    <w:rsid w:val="00904D28"/>
    <w:rsid w:val="00905E37"/>
    <w:rsid w:val="00907D55"/>
    <w:rsid w:val="00911298"/>
    <w:rsid w:val="0091220D"/>
    <w:rsid w:val="00915EB0"/>
    <w:rsid w:val="00920F2C"/>
    <w:rsid w:val="00920FF9"/>
    <w:rsid w:val="0092218B"/>
    <w:rsid w:val="00922231"/>
    <w:rsid w:val="0092287B"/>
    <w:rsid w:val="009236A2"/>
    <w:rsid w:val="00926C26"/>
    <w:rsid w:val="00927593"/>
    <w:rsid w:val="00927F7D"/>
    <w:rsid w:val="00930581"/>
    <w:rsid w:val="00930DE8"/>
    <w:rsid w:val="00934017"/>
    <w:rsid w:val="00935277"/>
    <w:rsid w:val="00935EE9"/>
    <w:rsid w:val="00936D72"/>
    <w:rsid w:val="0094033D"/>
    <w:rsid w:val="009404E0"/>
    <w:rsid w:val="00943BB6"/>
    <w:rsid w:val="00946652"/>
    <w:rsid w:val="00947A9B"/>
    <w:rsid w:val="00950BD6"/>
    <w:rsid w:val="00951701"/>
    <w:rsid w:val="00952EE7"/>
    <w:rsid w:val="00957343"/>
    <w:rsid w:val="00957835"/>
    <w:rsid w:val="0096540C"/>
    <w:rsid w:val="00966CF6"/>
    <w:rsid w:val="0097127F"/>
    <w:rsid w:val="009722FF"/>
    <w:rsid w:val="009724B6"/>
    <w:rsid w:val="00972A9C"/>
    <w:rsid w:val="0097488F"/>
    <w:rsid w:val="00977FB0"/>
    <w:rsid w:val="0098167B"/>
    <w:rsid w:val="0098366B"/>
    <w:rsid w:val="00985D28"/>
    <w:rsid w:val="00990D27"/>
    <w:rsid w:val="00991A83"/>
    <w:rsid w:val="00993F42"/>
    <w:rsid w:val="00994C86"/>
    <w:rsid w:val="0099606F"/>
    <w:rsid w:val="009976C2"/>
    <w:rsid w:val="009A0E4F"/>
    <w:rsid w:val="009A1DDA"/>
    <w:rsid w:val="009A3930"/>
    <w:rsid w:val="009A51E2"/>
    <w:rsid w:val="009B2763"/>
    <w:rsid w:val="009B674A"/>
    <w:rsid w:val="009C51B8"/>
    <w:rsid w:val="009C57CC"/>
    <w:rsid w:val="009C667D"/>
    <w:rsid w:val="009C7EEB"/>
    <w:rsid w:val="009D122D"/>
    <w:rsid w:val="009D18DC"/>
    <w:rsid w:val="009D2529"/>
    <w:rsid w:val="009D3883"/>
    <w:rsid w:val="009D4D89"/>
    <w:rsid w:val="009E09C1"/>
    <w:rsid w:val="009E0C51"/>
    <w:rsid w:val="009E1B09"/>
    <w:rsid w:val="009E5A81"/>
    <w:rsid w:val="009E6E13"/>
    <w:rsid w:val="009F0034"/>
    <w:rsid w:val="009F009C"/>
    <w:rsid w:val="009F0652"/>
    <w:rsid w:val="009F24AD"/>
    <w:rsid w:val="009F4938"/>
    <w:rsid w:val="009F5B61"/>
    <w:rsid w:val="009F7B08"/>
    <w:rsid w:val="00A01544"/>
    <w:rsid w:val="00A02CB9"/>
    <w:rsid w:val="00A05463"/>
    <w:rsid w:val="00A0562D"/>
    <w:rsid w:val="00A058B8"/>
    <w:rsid w:val="00A07C9D"/>
    <w:rsid w:val="00A10F4E"/>
    <w:rsid w:val="00A146AF"/>
    <w:rsid w:val="00A1508E"/>
    <w:rsid w:val="00A20C68"/>
    <w:rsid w:val="00A23AFB"/>
    <w:rsid w:val="00A2686D"/>
    <w:rsid w:val="00A30073"/>
    <w:rsid w:val="00A30178"/>
    <w:rsid w:val="00A30B92"/>
    <w:rsid w:val="00A31ACC"/>
    <w:rsid w:val="00A32580"/>
    <w:rsid w:val="00A35260"/>
    <w:rsid w:val="00A35BC4"/>
    <w:rsid w:val="00A37FCB"/>
    <w:rsid w:val="00A4682A"/>
    <w:rsid w:val="00A47C04"/>
    <w:rsid w:val="00A50C39"/>
    <w:rsid w:val="00A52222"/>
    <w:rsid w:val="00A54C13"/>
    <w:rsid w:val="00A56673"/>
    <w:rsid w:val="00A566ED"/>
    <w:rsid w:val="00A570D7"/>
    <w:rsid w:val="00A6267C"/>
    <w:rsid w:val="00A6467E"/>
    <w:rsid w:val="00A72425"/>
    <w:rsid w:val="00A747C1"/>
    <w:rsid w:val="00A802C4"/>
    <w:rsid w:val="00A80931"/>
    <w:rsid w:val="00A80BE8"/>
    <w:rsid w:val="00A8118A"/>
    <w:rsid w:val="00A83B0E"/>
    <w:rsid w:val="00A84B28"/>
    <w:rsid w:val="00A87CEC"/>
    <w:rsid w:val="00A902C8"/>
    <w:rsid w:val="00A907DE"/>
    <w:rsid w:val="00A911A5"/>
    <w:rsid w:val="00A9469C"/>
    <w:rsid w:val="00A95595"/>
    <w:rsid w:val="00AA0126"/>
    <w:rsid w:val="00AA2458"/>
    <w:rsid w:val="00AA5F9D"/>
    <w:rsid w:val="00AA6B44"/>
    <w:rsid w:val="00AB033E"/>
    <w:rsid w:val="00AB2B55"/>
    <w:rsid w:val="00AC0388"/>
    <w:rsid w:val="00AC2A6D"/>
    <w:rsid w:val="00AC32C3"/>
    <w:rsid w:val="00AC41CE"/>
    <w:rsid w:val="00AC720C"/>
    <w:rsid w:val="00AD68F6"/>
    <w:rsid w:val="00AE0951"/>
    <w:rsid w:val="00AE1D1A"/>
    <w:rsid w:val="00AE32A6"/>
    <w:rsid w:val="00AE3C77"/>
    <w:rsid w:val="00AE6B1B"/>
    <w:rsid w:val="00AE7FBB"/>
    <w:rsid w:val="00AF4301"/>
    <w:rsid w:val="00AF45E7"/>
    <w:rsid w:val="00AF7237"/>
    <w:rsid w:val="00B00B46"/>
    <w:rsid w:val="00B05AAF"/>
    <w:rsid w:val="00B10132"/>
    <w:rsid w:val="00B118A9"/>
    <w:rsid w:val="00B15013"/>
    <w:rsid w:val="00B16270"/>
    <w:rsid w:val="00B164EB"/>
    <w:rsid w:val="00B1730D"/>
    <w:rsid w:val="00B1761E"/>
    <w:rsid w:val="00B20EE1"/>
    <w:rsid w:val="00B30350"/>
    <w:rsid w:val="00B3460C"/>
    <w:rsid w:val="00B371EE"/>
    <w:rsid w:val="00B37586"/>
    <w:rsid w:val="00B405AF"/>
    <w:rsid w:val="00B42FCB"/>
    <w:rsid w:val="00B44694"/>
    <w:rsid w:val="00B504ED"/>
    <w:rsid w:val="00B511A9"/>
    <w:rsid w:val="00B51ED0"/>
    <w:rsid w:val="00B52C9C"/>
    <w:rsid w:val="00B54BEF"/>
    <w:rsid w:val="00B56394"/>
    <w:rsid w:val="00B56E21"/>
    <w:rsid w:val="00B57DA4"/>
    <w:rsid w:val="00B57EC8"/>
    <w:rsid w:val="00B60957"/>
    <w:rsid w:val="00B64B72"/>
    <w:rsid w:val="00B652C4"/>
    <w:rsid w:val="00B66155"/>
    <w:rsid w:val="00B66C9D"/>
    <w:rsid w:val="00B71F44"/>
    <w:rsid w:val="00B729CF"/>
    <w:rsid w:val="00B72FC9"/>
    <w:rsid w:val="00B73C0F"/>
    <w:rsid w:val="00B75968"/>
    <w:rsid w:val="00B8588A"/>
    <w:rsid w:val="00BA02E4"/>
    <w:rsid w:val="00BA1D0E"/>
    <w:rsid w:val="00BA3614"/>
    <w:rsid w:val="00BA7F1B"/>
    <w:rsid w:val="00BB02A8"/>
    <w:rsid w:val="00BB6DFD"/>
    <w:rsid w:val="00BC248C"/>
    <w:rsid w:val="00BC4FDB"/>
    <w:rsid w:val="00BC5062"/>
    <w:rsid w:val="00BC5603"/>
    <w:rsid w:val="00BC6EDD"/>
    <w:rsid w:val="00BC77BC"/>
    <w:rsid w:val="00BC78D1"/>
    <w:rsid w:val="00BD0473"/>
    <w:rsid w:val="00BD545A"/>
    <w:rsid w:val="00BD574F"/>
    <w:rsid w:val="00BD5ADC"/>
    <w:rsid w:val="00BD5D62"/>
    <w:rsid w:val="00BD70CF"/>
    <w:rsid w:val="00BE0032"/>
    <w:rsid w:val="00BF1DE8"/>
    <w:rsid w:val="00BF4996"/>
    <w:rsid w:val="00BF5504"/>
    <w:rsid w:val="00BF79DC"/>
    <w:rsid w:val="00C005F8"/>
    <w:rsid w:val="00C0283F"/>
    <w:rsid w:val="00C052BD"/>
    <w:rsid w:val="00C054CE"/>
    <w:rsid w:val="00C05846"/>
    <w:rsid w:val="00C065CC"/>
    <w:rsid w:val="00C06A09"/>
    <w:rsid w:val="00C071F7"/>
    <w:rsid w:val="00C079AA"/>
    <w:rsid w:val="00C103FC"/>
    <w:rsid w:val="00C15C4F"/>
    <w:rsid w:val="00C16948"/>
    <w:rsid w:val="00C174C2"/>
    <w:rsid w:val="00C174CF"/>
    <w:rsid w:val="00C204D9"/>
    <w:rsid w:val="00C256BD"/>
    <w:rsid w:val="00C2580C"/>
    <w:rsid w:val="00C2628D"/>
    <w:rsid w:val="00C26373"/>
    <w:rsid w:val="00C30F06"/>
    <w:rsid w:val="00C31AF9"/>
    <w:rsid w:val="00C33CE7"/>
    <w:rsid w:val="00C363DE"/>
    <w:rsid w:val="00C36E40"/>
    <w:rsid w:val="00C3739A"/>
    <w:rsid w:val="00C417D8"/>
    <w:rsid w:val="00C42792"/>
    <w:rsid w:val="00C42C9D"/>
    <w:rsid w:val="00C42FE6"/>
    <w:rsid w:val="00C438AC"/>
    <w:rsid w:val="00C445D7"/>
    <w:rsid w:val="00C45089"/>
    <w:rsid w:val="00C4596E"/>
    <w:rsid w:val="00C468B3"/>
    <w:rsid w:val="00C477E5"/>
    <w:rsid w:val="00C50297"/>
    <w:rsid w:val="00C5154B"/>
    <w:rsid w:val="00C5168C"/>
    <w:rsid w:val="00C518B0"/>
    <w:rsid w:val="00C52CA3"/>
    <w:rsid w:val="00C532CB"/>
    <w:rsid w:val="00C53A3D"/>
    <w:rsid w:val="00C53A57"/>
    <w:rsid w:val="00C54351"/>
    <w:rsid w:val="00C56EBE"/>
    <w:rsid w:val="00C635CF"/>
    <w:rsid w:val="00C63F97"/>
    <w:rsid w:val="00C66E9F"/>
    <w:rsid w:val="00C70F1F"/>
    <w:rsid w:val="00C75C08"/>
    <w:rsid w:val="00C75ED6"/>
    <w:rsid w:val="00C76E88"/>
    <w:rsid w:val="00C77263"/>
    <w:rsid w:val="00C77FAD"/>
    <w:rsid w:val="00C80DF4"/>
    <w:rsid w:val="00C81832"/>
    <w:rsid w:val="00C861C3"/>
    <w:rsid w:val="00C86944"/>
    <w:rsid w:val="00C91A10"/>
    <w:rsid w:val="00C924FF"/>
    <w:rsid w:val="00C92A24"/>
    <w:rsid w:val="00C940C9"/>
    <w:rsid w:val="00C9482B"/>
    <w:rsid w:val="00C97C16"/>
    <w:rsid w:val="00CA144F"/>
    <w:rsid w:val="00CA292D"/>
    <w:rsid w:val="00CA54E5"/>
    <w:rsid w:val="00CA62BE"/>
    <w:rsid w:val="00CA73D5"/>
    <w:rsid w:val="00CB2D0F"/>
    <w:rsid w:val="00CB46E0"/>
    <w:rsid w:val="00CB48E8"/>
    <w:rsid w:val="00CB4D8D"/>
    <w:rsid w:val="00CB523D"/>
    <w:rsid w:val="00CB5397"/>
    <w:rsid w:val="00CB5CBC"/>
    <w:rsid w:val="00CB77B5"/>
    <w:rsid w:val="00CC1E5A"/>
    <w:rsid w:val="00CC605F"/>
    <w:rsid w:val="00CC7FCE"/>
    <w:rsid w:val="00CD015E"/>
    <w:rsid w:val="00CD1F4B"/>
    <w:rsid w:val="00CD462D"/>
    <w:rsid w:val="00CD4EDD"/>
    <w:rsid w:val="00CD51D4"/>
    <w:rsid w:val="00CD56E2"/>
    <w:rsid w:val="00CE03A8"/>
    <w:rsid w:val="00CE534F"/>
    <w:rsid w:val="00CE61E7"/>
    <w:rsid w:val="00CE62B7"/>
    <w:rsid w:val="00CE6544"/>
    <w:rsid w:val="00CF0739"/>
    <w:rsid w:val="00CF1C42"/>
    <w:rsid w:val="00CF201C"/>
    <w:rsid w:val="00CF4D56"/>
    <w:rsid w:val="00CF775F"/>
    <w:rsid w:val="00D02AB8"/>
    <w:rsid w:val="00D0676D"/>
    <w:rsid w:val="00D11CC2"/>
    <w:rsid w:val="00D12077"/>
    <w:rsid w:val="00D1215F"/>
    <w:rsid w:val="00D1232D"/>
    <w:rsid w:val="00D12994"/>
    <w:rsid w:val="00D13487"/>
    <w:rsid w:val="00D1653A"/>
    <w:rsid w:val="00D24594"/>
    <w:rsid w:val="00D25957"/>
    <w:rsid w:val="00D27648"/>
    <w:rsid w:val="00D32BFD"/>
    <w:rsid w:val="00D407AE"/>
    <w:rsid w:val="00D41421"/>
    <w:rsid w:val="00D44546"/>
    <w:rsid w:val="00D45143"/>
    <w:rsid w:val="00D46B06"/>
    <w:rsid w:val="00D50142"/>
    <w:rsid w:val="00D50221"/>
    <w:rsid w:val="00D507BA"/>
    <w:rsid w:val="00D5120C"/>
    <w:rsid w:val="00D5590E"/>
    <w:rsid w:val="00D57936"/>
    <w:rsid w:val="00D61C70"/>
    <w:rsid w:val="00D61E8F"/>
    <w:rsid w:val="00D64ED2"/>
    <w:rsid w:val="00D65A28"/>
    <w:rsid w:val="00D67BDD"/>
    <w:rsid w:val="00D7204A"/>
    <w:rsid w:val="00D748D6"/>
    <w:rsid w:val="00D74A99"/>
    <w:rsid w:val="00D77C3E"/>
    <w:rsid w:val="00D801D9"/>
    <w:rsid w:val="00D83BAB"/>
    <w:rsid w:val="00D91B14"/>
    <w:rsid w:val="00D92FD7"/>
    <w:rsid w:val="00D96D8C"/>
    <w:rsid w:val="00DA05D6"/>
    <w:rsid w:val="00DA09F9"/>
    <w:rsid w:val="00DA0F27"/>
    <w:rsid w:val="00DA1A36"/>
    <w:rsid w:val="00DA1DE6"/>
    <w:rsid w:val="00DA3C26"/>
    <w:rsid w:val="00DA67EA"/>
    <w:rsid w:val="00DA69FB"/>
    <w:rsid w:val="00DA7D06"/>
    <w:rsid w:val="00DB0386"/>
    <w:rsid w:val="00DB08B7"/>
    <w:rsid w:val="00DB17F6"/>
    <w:rsid w:val="00DB4922"/>
    <w:rsid w:val="00DB5FCA"/>
    <w:rsid w:val="00DB71A0"/>
    <w:rsid w:val="00DC4984"/>
    <w:rsid w:val="00DD12DC"/>
    <w:rsid w:val="00DD2E68"/>
    <w:rsid w:val="00DD35A6"/>
    <w:rsid w:val="00DD7E8A"/>
    <w:rsid w:val="00DD7F94"/>
    <w:rsid w:val="00DE1CA8"/>
    <w:rsid w:val="00DE1FAA"/>
    <w:rsid w:val="00DE2D73"/>
    <w:rsid w:val="00DE6D57"/>
    <w:rsid w:val="00DF17EB"/>
    <w:rsid w:val="00DF4108"/>
    <w:rsid w:val="00DF7E55"/>
    <w:rsid w:val="00E021AF"/>
    <w:rsid w:val="00E03744"/>
    <w:rsid w:val="00E0463C"/>
    <w:rsid w:val="00E076F6"/>
    <w:rsid w:val="00E079F0"/>
    <w:rsid w:val="00E11DCE"/>
    <w:rsid w:val="00E11E7D"/>
    <w:rsid w:val="00E13315"/>
    <w:rsid w:val="00E159CD"/>
    <w:rsid w:val="00E15B84"/>
    <w:rsid w:val="00E16A21"/>
    <w:rsid w:val="00E208D3"/>
    <w:rsid w:val="00E2365B"/>
    <w:rsid w:val="00E32959"/>
    <w:rsid w:val="00E33CFE"/>
    <w:rsid w:val="00E37EC0"/>
    <w:rsid w:val="00E404DE"/>
    <w:rsid w:val="00E40E6C"/>
    <w:rsid w:val="00E416D7"/>
    <w:rsid w:val="00E42841"/>
    <w:rsid w:val="00E45388"/>
    <w:rsid w:val="00E50516"/>
    <w:rsid w:val="00E51D3C"/>
    <w:rsid w:val="00E55E33"/>
    <w:rsid w:val="00E57743"/>
    <w:rsid w:val="00E600FA"/>
    <w:rsid w:val="00E603C6"/>
    <w:rsid w:val="00E605A5"/>
    <w:rsid w:val="00E61909"/>
    <w:rsid w:val="00E619C2"/>
    <w:rsid w:val="00E62A9B"/>
    <w:rsid w:val="00E65516"/>
    <w:rsid w:val="00E65FA0"/>
    <w:rsid w:val="00E66D75"/>
    <w:rsid w:val="00E67A1F"/>
    <w:rsid w:val="00E742BC"/>
    <w:rsid w:val="00E76155"/>
    <w:rsid w:val="00E8040F"/>
    <w:rsid w:val="00E84B9B"/>
    <w:rsid w:val="00E872CA"/>
    <w:rsid w:val="00E9020A"/>
    <w:rsid w:val="00E90874"/>
    <w:rsid w:val="00E90914"/>
    <w:rsid w:val="00E919C0"/>
    <w:rsid w:val="00E943B4"/>
    <w:rsid w:val="00EA1E80"/>
    <w:rsid w:val="00EA2AB4"/>
    <w:rsid w:val="00EA35AE"/>
    <w:rsid w:val="00EA68A0"/>
    <w:rsid w:val="00EA69A0"/>
    <w:rsid w:val="00EB4A96"/>
    <w:rsid w:val="00EB50C6"/>
    <w:rsid w:val="00EB76F6"/>
    <w:rsid w:val="00EC06C4"/>
    <w:rsid w:val="00EC0CE5"/>
    <w:rsid w:val="00EC676C"/>
    <w:rsid w:val="00EC7E44"/>
    <w:rsid w:val="00ED1EC9"/>
    <w:rsid w:val="00EE0EEF"/>
    <w:rsid w:val="00EE241E"/>
    <w:rsid w:val="00EE4668"/>
    <w:rsid w:val="00EE5FAB"/>
    <w:rsid w:val="00EE63F2"/>
    <w:rsid w:val="00EE6C21"/>
    <w:rsid w:val="00EE716F"/>
    <w:rsid w:val="00EF1220"/>
    <w:rsid w:val="00EF5141"/>
    <w:rsid w:val="00EF5901"/>
    <w:rsid w:val="00EF76F6"/>
    <w:rsid w:val="00EF7A33"/>
    <w:rsid w:val="00F0010B"/>
    <w:rsid w:val="00F00547"/>
    <w:rsid w:val="00F006A9"/>
    <w:rsid w:val="00F0766B"/>
    <w:rsid w:val="00F15DA6"/>
    <w:rsid w:val="00F16FA1"/>
    <w:rsid w:val="00F2156E"/>
    <w:rsid w:val="00F22826"/>
    <w:rsid w:val="00F325F2"/>
    <w:rsid w:val="00F346F2"/>
    <w:rsid w:val="00F35767"/>
    <w:rsid w:val="00F37136"/>
    <w:rsid w:val="00F40D71"/>
    <w:rsid w:val="00F42534"/>
    <w:rsid w:val="00F43C3C"/>
    <w:rsid w:val="00F47BC0"/>
    <w:rsid w:val="00F51B8F"/>
    <w:rsid w:val="00F5572D"/>
    <w:rsid w:val="00F66F82"/>
    <w:rsid w:val="00F676E9"/>
    <w:rsid w:val="00F67F75"/>
    <w:rsid w:val="00F70315"/>
    <w:rsid w:val="00F71336"/>
    <w:rsid w:val="00F73D44"/>
    <w:rsid w:val="00F7674E"/>
    <w:rsid w:val="00F76AFE"/>
    <w:rsid w:val="00F812B8"/>
    <w:rsid w:val="00F8344F"/>
    <w:rsid w:val="00F85F75"/>
    <w:rsid w:val="00F9046B"/>
    <w:rsid w:val="00F96E10"/>
    <w:rsid w:val="00F9785C"/>
    <w:rsid w:val="00FA0258"/>
    <w:rsid w:val="00FA267B"/>
    <w:rsid w:val="00FA30F8"/>
    <w:rsid w:val="00FA49BB"/>
    <w:rsid w:val="00FA5D63"/>
    <w:rsid w:val="00FA7664"/>
    <w:rsid w:val="00FA7F2E"/>
    <w:rsid w:val="00FB0079"/>
    <w:rsid w:val="00FB058D"/>
    <w:rsid w:val="00FB11A2"/>
    <w:rsid w:val="00FB35F9"/>
    <w:rsid w:val="00FB4F9D"/>
    <w:rsid w:val="00FC0FA3"/>
    <w:rsid w:val="00FC1D6C"/>
    <w:rsid w:val="00FC242F"/>
    <w:rsid w:val="00FC27C5"/>
    <w:rsid w:val="00FC2E3C"/>
    <w:rsid w:val="00FC74D4"/>
    <w:rsid w:val="00FC7ADB"/>
    <w:rsid w:val="00FD0601"/>
    <w:rsid w:val="00FD0D1D"/>
    <w:rsid w:val="00FD1BF6"/>
    <w:rsid w:val="00FD56B0"/>
    <w:rsid w:val="00FD658C"/>
    <w:rsid w:val="00FE1683"/>
    <w:rsid w:val="00FE26AE"/>
    <w:rsid w:val="00FE26C4"/>
    <w:rsid w:val="00FE38EF"/>
    <w:rsid w:val="00FE3EFA"/>
    <w:rsid w:val="00FE5078"/>
    <w:rsid w:val="00FE75CC"/>
    <w:rsid w:val="00FE7FB3"/>
    <w:rsid w:val="00FF2D41"/>
    <w:rsid w:val="00FF53AD"/>
    <w:rsid w:val="00FF6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19FFE01"/>
  <w15:chartTrackingRefBased/>
  <w15:docId w15:val="{033496AB-3998-9C4D-B390-A75D20BA0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79F8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link w:val="10"/>
    <w:uiPriority w:val="9"/>
    <w:qFormat/>
    <w:rsid w:val="00111B06"/>
    <w:pPr>
      <w:spacing w:before="100" w:beforeAutospacing="1" w:after="100" w:afterAutospacing="1"/>
      <w:outlineLvl w:val="0"/>
    </w:pPr>
    <w:rPr>
      <w:rFonts w:eastAsia="ＭＳ ゴシック"/>
      <w:b/>
      <w:bCs/>
      <w:kern w:val="36"/>
      <w:szCs w:val="48"/>
    </w:rPr>
  </w:style>
  <w:style w:type="paragraph" w:styleId="3">
    <w:name w:val="heading 3"/>
    <w:basedOn w:val="a"/>
    <w:next w:val="a"/>
    <w:link w:val="30"/>
    <w:uiPriority w:val="9"/>
    <w:unhideWhenUsed/>
    <w:qFormat/>
    <w:rsid w:val="00111B06"/>
    <w:pPr>
      <w:keepNext/>
      <w:ind w:leftChars="400" w:left="400"/>
      <w:outlineLvl w:val="2"/>
    </w:pPr>
    <w:rPr>
      <w:rFonts w:ascii="Arial" w:eastAsia="ＭＳ ゴシック" w:hAnsi="Arial" w:cs="Times New Roma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11B06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11B06"/>
    <w:rPr>
      <w:rFonts w:ascii="ＭＳ Ｐゴシック" w:eastAsia="ＭＳ ゴシック" w:hAnsi="ＭＳ Ｐゴシック" w:cs="ＭＳ Ｐゴシック"/>
      <w:b/>
      <w:bCs/>
      <w:kern w:val="36"/>
      <w:sz w:val="24"/>
      <w:szCs w:val="48"/>
    </w:rPr>
  </w:style>
  <w:style w:type="character" w:customStyle="1" w:styleId="30">
    <w:name w:val="見出し 3 (文字)"/>
    <w:basedOn w:val="a0"/>
    <w:link w:val="3"/>
    <w:uiPriority w:val="9"/>
    <w:rsid w:val="00111B06"/>
    <w:rPr>
      <w:rFonts w:ascii="Arial" w:eastAsia="ＭＳ ゴシック" w:hAnsi="Arial" w:cs="Times New Roman"/>
      <w:kern w:val="0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111B06"/>
    <w:rPr>
      <w:rFonts w:ascii="ＭＳ Ｐゴシック" w:eastAsia="ＭＳ Ｐゴシック" w:hAnsi="ＭＳ Ｐゴシック" w:cs="ＭＳ Ｐゴシック"/>
      <w:b/>
      <w:bCs/>
      <w:kern w:val="0"/>
      <w:sz w:val="24"/>
    </w:rPr>
  </w:style>
  <w:style w:type="paragraph" w:styleId="a3">
    <w:name w:val="header"/>
    <w:basedOn w:val="a"/>
    <w:link w:val="a4"/>
    <w:uiPriority w:val="99"/>
    <w:unhideWhenUsed/>
    <w:rsid w:val="00111B0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11B06"/>
  </w:style>
  <w:style w:type="paragraph" w:styleId="a5">
    <w:name w:val="footer"/>
    <w:basedOn w:val="a"/>
    <w:link w:val="a6"/>
    <w:uiPriority w:val="99"/>
    <w:unhideWhenUsed/>
    <w:rsid w:val="00111B0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11B06"/>
  </w:style>
  <w:style w:type="character" w:styleId="a7">
    <w:name w:val="Hyperlink"/>
    <w:uiPriority w:val="99"/>
    <w:unhideWhenUsed/>
    <w:rsid w:val="00111B06"/>
    <w:rPr>
      <w:color w:val="0000FF"/>
      <w:u w:val="single"/>
    </w:rPr>
  </w:style>
  <w:style w:type="character" w:styleId="HTML">
    <w:name w:val="HTML Cite"/>
    <w:basedOn w:val="a0"/>
    <w:uiPriority w:val="99"/>
    <w:semiHidden/>
    <w:unhideWhenUsed/>
    <w:rsid w:val="00111B06"/>
    <w:rPr>
      <w:i/>
      <w:iCs/>
    </w:rPr>
  </w:style>
  <w:style w:type="character" w:customStyle="1" w:styleId="reference-accessdate">
    <w:name w:val="reference-accessdate"/>
    <w:basedOn w:val="a0"/>
    <w:rsid w:val="00111B06"/>
  </w:style>
  <w:style w:type="character" w:customStyle="1" w:styleId="nowrap">
    <w:name w:val="nowrap"/>
    <w:basedOn w:val="a0"/>
    <w:rsid w:val="00111B06"/>
  </w:style>
  <w:style w:type="paragraph" w:styleId="Web">
    <w:name w:val="Normal (Web)"/>
    <w:basedOn w:val="a"/>
    <w:uiPriority w:val="99"/>
    <w:unhideWhenUsed/>
    <w:rsid w:val="00111B06"/>
    <w:pPr>
      <w:spacing w:before="100" w:beforeAutospacing="1" w:after="100" w:afterAutospacing="1"/>
    </w:pPr>
  </w:style>
  <w:style w:type="character" w:customStyle="1" w:styleId="a8">
    <w:name w:val="日付 (文字)"/>
    <w:basedOn w:val="a0"/>
    <w:link w:val="a9"/>
    <w:uiPriority w:val="99"/>
    <w:semiHidden/>
    <w:rsid w:val="00111B06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9">
    <w:name w:val="Date"/>
    <w:basedOn w:val="a"/>
    <w:next w:val="a"/>
    <w:link w:val="a8"/>
    <w:uiPriority w:val="99"/>
    <w:semiHidden/>
    <w:unhideWhenUsed/>
    <w:rsid w:val="00111B06"/>
  </w:style>
  <w:style w:type="paragraph" w:styleId="aa">
    <w:name w:val="No Spacing"/>
    <w:uiPriority w:val="1"/>
    <w:qFormat/>
    <w:rsid w:val="00111B06"/>
    <w:pPr>
      <w:widowControl w:val="0"/>
      <w:jc w:val="both"/>
    </w:pPr>
    <w:rPr>
      <w:rFonts w:ascii="Century" w:eastAsia="ＭＳ 明朝" w:hAnsi="Century" w:cs="Times New Roman"/>
      <w:szCs w:val="22"/>
    </w:rPr>
  </w:style>
  <w:style w:type="character" w:customStyle="1" w:styleId="ab">
    <w:name w:val="吹き出し (文字)"/>
    <w:basedOn w:val="a0"/>
    <w:link w:val="ac"/>
    <w:uiPriority w:val="99"/>
    <w:semiHidden/>
    <w:rsid w:val="00111B06"/>
    <w:rPr>
      <w:rFonts w:ascii="Arial" w:eastAsia="ＭＳ ゴシック" w:hAnsi="Arial" w:cs="Times New Roman"/>
      <w:kern w:val="0"/>
      <w:sz w:val="18"/>
      <w:szCs w:val="18"/>
    </w:rPr>
  </w:style>
  <w:style w:type="paragraph" w:styleId="ac">
    <w:name w:val="Balloon Text"/>
    <w:basedOn w:val="a"/>
    <w:link w:val="ab"/>
    <w:uiPriority w:val="99"/>
    <w:semiHidden/>
    <w:unhideWhenUsed/>
    <w:rsid w:val="00111B06"/>
    <w:rPr>
      <w:rFonts w:ascii="Arial" w:eastAsia="ＭＳ ゴシック" w:hAnsi="Arial" w:cs="Times New Roman"/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111B06"/>
  </w:style>
  <w:style w:type="character" w:customStyle="1" w:styleId="ae">
    <w:name w:val="コメント文字列 (文字)"/>
    <w:basedOn w:val="a0"/>
    <w:link w:val="ad"/>
    <w:uiPriority w:val="99"/>
    <w:rsid w:val="00111B06"/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af">
    <w:name w:val="コメント内容 (文字)"/>
    <w:basedOn w:val="ae"/>
    <w:link w:val="af0"/>
    <w:uiPriority w:val="99"/>
    <w:semiHidden/>
    <w:rsid w:val="00111B06"/>
    <w:rPr>
      <w:rFonts w:ascii="ＭＳ Ｐゴシック" w:eastAsia="ＭＳ Ｐゴシック" w:hAnsi="ＭＳ Ｐゴシック" w:cs="ＭＳ Ｐゴシック"/>
      <w:b/>
      <w:bCs/>
      <w:kern w:val="0"/>
      <w:sz w:val="24"/>
    </w:rPr>
  </w:style>
  <w:style w:type="paragraph" w:styleId="af0">
    <w:name w:val="annotation subject"/>
    <w:basedOn w:val="ad"/>
    <w:next w:val="ad"/>
    <w:link w:val="af"/>
    <w:uiPriority w:val="99"/>
    <w:semiHidden/>
    <w:unhideWhenUsed/>
    <w:rsid w:val="00111B06"/>
    <w:rPr>
      <w:b/>
      <w:bCs/>
    </w:rPr>
  </w:style>
  <w:style w:type="paragraph" w:customStyle="1" w:styleId="Section">
    <w:name w:val="Section名"/>
    <w:basedOn w:val="a"/>
    <w:link w:val="Section0"/>
    <w:qFormat/>
    <w:rsid w:val="00111B06"/>
    <w:pPr>
      <w:spacing w:line="360" w:lineRule="auto"/>
    </w:pPr>
    <w:rPr>
      <w:rFonts w:ascii="Arial" w:eastAsia="ＭＳ ゴシック" w:hAnsi="Arial" w:cs="Arial"/>
      <w:color w:val="000000"/>
    </w:rPr>
  </w:style>
  <w:style w:type="character" w:customStyle="1" w:styleId="Section0">
    <w:name w:val="Section名 (文字)"/>
    <w:link w:val="Section"/>
    <w:rsid w:val="00111B06"/>
    <w:rPr>
      <w:rFonts w:ascii="Arial" w:eastAsia="ＭＳ ゴシック" w:hAnsi="Arial" w:cs="Arial"/>
      <w:color w:val="000000"/>
      <w:kern w:val="0"/>
      <w:sz w:val="24"/>
    </w:rPr>
  </w:style>
  <w:style w:type="paragraph" w:customStyle="1" w:styleId="11">
    <w:name w:val="表題1"/>
    <w:basedOn w:val="a"/>
    <w:rsid w:val="00111B06"/>
    <w:pPr>
      <w:spacing w:before="100" w:beforeAutospacing="1" w:after="100" w:afterAutospacing="1"/>
    </w:pPr>
  </w:style>
  <w:style w:type="paragraph" w:customStyle="1" w:styleId="desc">
    <w:name w:val="desc"/>
    <w:basedOn w:val="a"/>
    <w:rsid w:val="00111B06"/>
    <w:pPr>
      <w:spacing w:before="100" w:beforeAutospacing="1" w:after="100" w:afterAutospacing="1"/>
    </w:pPr>
  </w:style>
  <w:style w:type="paragraph" w:customStyle="1" w:styleId="details">
    <w:name w:val="details"/>
    <w:basedOn w:val="a"/>
    <w:rsid w:val="00111B06"/>
    <w:pPr>
      <w:spacing w:before="100" w:beforeAutospacing="1" w:after="100" w:afterAutospacing="1"/>
    </w:pPr>
  </w:style>
  <w:style w:type="character" w:customStyle="1" w:styleId="jrnl">
    <w:name w:val="jrnl"/>
    <w:basedOn w:val="a0"/>
    <w:rsid w:val="00111B06"/>
  </w:style>
  <w:style w:type="paragraph" w:customStyle="1" w:styleId="2">
    <w:name w:val="表題2"/>
    <w:basedOn w:val="a"/>
    <w:rsid w:val="00111B06"/>
    <w:pPr>
      <w:spacing w:before="100" w:beforeAutospacing="1" w:after="100" w:afterAutospacing="1"/>
    </w:pPr>
  </w:style>
  <w:style w:type="paragraph" w:customStyle="1" w:styleId="links">
    <w:name w:val="links"/>
    <w:basedOn w:val="a"/>
    <w:rsid w:val="00111B06"/>
    <w:pPr>
      <w:spacing w:before="100" w:beforeAutospacing="1" w:after="100" w:afterAutospacing="1"/>
    </w:pPr>
  </w:style>
  <w:style w:type="paragraph" w:customStyle="1" w:styleId="31">
    <w:name w:val="表題3"/>
    <w:basedOn w:val="a"/>
    <w:rsid w:val="00111B06"/>
    <w:pPr>
      <w:spacing w:before="100" w:beforeAutospacing="1" w:after="100" w:afterAutospacing="1"/>
    </w:pPr>
  </w:style>
  <w:style w:type="character" w:customStyle="1" w:styleId="highlight">
    <w:name w:val="highlight"/>
    <w:basedOn w:val="a0"/>
    <w:rsid w:val="00111B06"/>
  </w:style>
  <w:style w:type="character" w:customStyle="1" w:styleId="headword">
    <w:name w:val="headword"/>
    <w:basedOn w:val="a0"/>
    <w:rsid w:val="00111B06"/>
  </w:style>
  <w:style w:type="paragraph" w:styleId="af1">
    <w:name w:val="List Paragraph"/>
    <w:basedOn w:val="a"/>
    <w:uiPriority w:val="34"/>
    <w:qFormat/>
    <w:rsid w:val="00111B06"/>
    <w:pPr>
      <w:ind w:leftChars="400" w:left="840"/>
    </w:pPr>
  </w:style>
  <w:style w:type="paragraph" w:customStyle="1" w:styleId="EndNoteBibliographyTitle">
    <w:name w:val="EndNote Bibliography Title"/>
    <w:basedOn w:val="a"/>
    <w:link w:val="EndNoteBibliographyTitle0"/>
    <w:rsid w:val="00111B06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link w:val="EndNoteBibliographyTitle"/>
    <w:rsid w:val="00111B06"/>
    <w:rPr>
      <w:rFonts w:ascii="Century" w:eastAsia="ＭＳ Ｐゴシック" w:hAnsi="Century" w:cs="ＭＳ Ｐゴシック"/>
      <w:noProof/>
      <w:kern w:val="0"/>
      <w:sz w:val="20"/>
    </w:rPr>
  </w:style>
  <w:style w:type="paragraph" w:customStyle="1" w:styleId="EndNoteBibliography">
    <w:name w:val="EndNote Bibliography"/>
    <w:basedOn w:val="a"/>
    <w:link w:val="EndNoteBibliography0"/>
    <w:rsid w:val="00111B06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link w:val="EndNoteBibliography"/>
    <w:rsid w:val="00111B06"/>
    <w:rPr>
      <w:rFonts w:ascii="Century" w:eastAsia="ＭＳ Ｐゴシック" w:hAnsi="Century" w:cs="ＭＳ Ｐゴシック"/>
      <w:noProof/>
      <w:kern w:val="0"/>
      <w:sz w:val="20"/>
    </w:rPr>
  </w:style>
  <w:style w:type="character" w:styleId="af2">
    <w:name w:val="line number"/>
    <w:basedOn w:val="a0"/>
    <w:uiPriority w:val="99"/>
    <w:semiHidden/>
    <w:unhideWhenUsed/>
    <w:rsid w:val="00111B06"/>
  </w:style>
  <w:style w:type="character" w:customStyle="1" w:styleId="normaltextrun">
    <w:name w:val="normaltextrun"/>
    <w:basedOn w:val="a0"/>
    <w:rsid w:val="00111B06"/>
  </w:style>
  <w:style w:type="character" w:customStyle="1" w:styleId="pagecontents">
    <w:name w:val="pagecontents"/>
    <w:basedOn w:val="a0"/>
    <w:rsid w:val="00111B06"/>
  </w:style>
  <w:style w:type="character" w:customStyle="1" w:styleId="highlight1">
    <w:name w:val="highlight1"/>
    <w:basedOn w:val="a0"/>
    <w:rsid w:val="00111B06"/>
  </w:style>
  <w:style w:type="paragraph" w:customStyle="1" w:styleId="41">
    <w:name w:val="表題4"/>
    <w:basedOn w:val="a"/>
    <w:rsid w:val="00111B06"/>
    <w:pPr>
      <w:spacing w:before="100" w:beforeAutospacing="1" w:after="100" w:afterAutospacing="1"/>
    </w:pPr>
  </w:style>
  <w:style w:type="character" w:customStyle="1" w:styleId="ui-ncbitoggler-master-text">
    <w:name w:val="ui-ncbitoggler-master-text"/>
    <w:basedOn w:val="a0"/>
    <w:rsid w:val="00111B06"/>
  </w:style>
  <w:style w:type="paragraph" w:customStyle="1" w:styleId="copyright">
    <w:name w:val="copyright"/>
    <w:basedOn w:val="a"/>
    <w:rsid w:val="00111B06"/>
    <w:pPr>
      <w:spacing w:before="100" w:beforeAutospacing="1" w:after="100" w:afterAutospacing="1"/>
    </w:pPr>
  </w:style>
  <w:style w:type="paragraph" w:customStyle="1" w:styleId="comments">
    <w:name w:val="comments"/>
    <w:basedOn w:val="a"/>
    <w:rsid w:val="00111B06"/>
    <w:pPr>
      <w:spacing w:before="100" w:beforeAutospacing="1" w:after="100" w:afterAutospacing="1"/>
    </w:pPr>
  </w:style>
  <w:style w:type="character" w:customStyle="1" w:styleId="source3">
    <w:name w:val="source3"/>
    <w:basedOn w:val="a0"/>
    <w:rsid w:val="00111B06"/>
  </w:style>
  <w:style w:type="character" w:customStyle="1" w:styleId="af3">
    <w:name w:val="脚注文字列 (文字)"/>
    <w:basedOn w:val="a0"/>
    <w:link w:val="af4"/>
    <w:uiPriority w:val="99"/>
    <w:semiHidden/>
    <w:rsid w:val="00111B06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f4">
    <w:name w:val="footnote text"/>
    <w:basedOn w:val="a"/>
    <w:link w:val="af3"/>
    <w:uiPriority w:val="99"/>
    <w:semiHidden/>
    <w:unhideWhenUsed/>
    <w:rsid w:val="00111B06"/>
    <w:pPr>
      <w:snapToGrid w:val="0"/>
    </w:pPr>
  </w:style>
  <w:style w:type="character" w:customStyle="1" w:styleId="af5">
    <w:name w:val="文末脚注文字列 (文字)"/>
    <w:basedOn w:val="a0"/>
    <w:link w:val="af6"/>
    <w:uiPriority w:val="99"/>
    <w:semiHidden/>
    <w:rsid w:val="00111B06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f6">
    <w:name w:val="endnote text"/>
    <w:basedOn w:val="a"/>
    <w:link w:val="af5"/>
    <w:uiPriority w:val="99"/>
    <w:semiHidden/>
    <w:unhideWhenUsed/>
    <w:rsid w:val="00111B06"/>
    <w:pPr>
      <w:snapToGrid w:val="0"/>
    </w:pPr>
  </w:style>
  <w:style w:type="paragraph" w:customStyle="1" w:styleId="p">
    <w:name w:val="p"/>
    <w:basedOn w:val="a"/>
    <w:rsid w:val="00111B06"/>
    <w:pPr>
      <w:spacing w:before="100" w:beforeAutospacing="1" w:after="100" w:afterAutospacing="1"/>
    </w:pPr>
  </w:style>
  <w:style w:type="character" w:styleId="af7">
    <w:name w:val="Emphasis"/>
    <w:basedOn w:val="a0"/>
    <w:uiPriority w:val="20"/>
    <w:qFormat/>
    <w:rsid w:val="00111B06"/>
    <w:rPr>
      <w:i/>
      <w:iCs/>
    </w:rPr>
  </w:style>
  <w:style w:type="character" w:styleId="af8">
    <w:name w:val="annotation reference"/>
    <w:basedOn w:val="a0"/>
    <w:uiPriority w:val="99"/>
    <w:semiHidden/>
    <w:unhideWhenUsed/>
    <w:rsid w:val="0040459B"/>
    <w:rPr>
      <w:sz w:val="18"/>
      <w:szCs w:val="18"/>
    </w:rPr>
  </w:style>
  <w:style w:type="character" w:customStyle="1" w:styleId="spelle">
    <w:name w:val="spelle"/>
    <w:basedOn w:val="a0"/>
    <w:rsid w:val="004B7E0D"/>
  </w:style>
  <w:style w:type="table" w:styleId="af9">
    <w:name w:val="Table Grid"/>
    <w:basedOn w:val="a1"/>
    <w:uiPriority w:val="59"/>
    <w:rsid w:val="00C477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0"/>
    <w:uiPriority w:val="22"/>
    <w:qFormat/>
    <w:rsid w:val="0041195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83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2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4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4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80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1BA4A78-D0EA-451F-BEBE-0757AFF577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ume Univ.</dc:creator>
  <cp:keywords/>
  <dc:description/>
  <cp:lastModifiedBy>Saori Takamura</cp:lastModifiedBy>
  <cp:revision>6</cp:revision>
  <cp:lastPrinted>2022-01-26T02:57:00Z</cp:lastPrinted>
  <dcterms:created xsi:type="dcterms:W3CDTF">2026-02-16T00:38:00Z</dcterms:created>
  <dcterms:modified xsi:type="dcterms:W3CDTF">2026-02-19T1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263ec14a0b617fb128493a40881f69a781ac532bf2be2a937462a0814e6830</vt:lpwstr>
  </property>
</Properties>
</file>